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E9190" w14:textId="2532FDEE" w:rsidR="00855872" w:rsidRDefault="00855872" w:rsidP="00855872">
      <w:pPr>
        <w:spacing w:line="240" w:lineRule="auto"/>
        <w:rPr>
          <w:rFonts w:hint="eastAsia"/>
        </w:rPr>
      </w:pPr>
      <w:r w:rsidRPr="00763DB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Table S1. Hospitals Included (n=158)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50"/>
        <w:gridCol w:w="7756"/>
      </w:tblGrid>
      <w:tr w:rsidR="00763DB0" w:rsidRPr="00763DB0" w14:paraId="16FDB01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4152E74" w14:textId="3DB4EEA8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BA3D3B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aiziw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armonic Women and Children's Hospital</w:t>
            </w:r>
          </w:p>
        </w:tc>
      </w:tr>
      <w:tr w:rsidR="00763DB0" w:rsidRPr="00763DB0" w14:paraId="1694F88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D59BE1F" w14:textId="30B4CB46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6DF7B9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North Asia Orthopedic Hospital</w:t>
            </w:r>
          </w:p>
        </w:tc>
      </w:tr>
      <w:tr w:rsidR="00763DB0" w:rsidRPr="00763DB0" w14:paraId="11D2972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C0FB82C" w14:textId="22E7148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2195B5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o'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31DEA58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6FCF4D4" w14:textId="160C09B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1493E0F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Changp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Zhenghe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Traditional Chinese Medicine Hospital</w:t>
            </w:r>
          </w:p>
        </w:tc>
      </w:tr>
      <w:tr w:rsidR="00763DB0" w:rsidRPr="00763DB0" w14:paraId="0FB428E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58040D2" w14:textId="49542393" w:rsidR="00763DB0" w:rsidRPr="00763DB0" w:rsidRDefault="00763DB0" w:rsidP="008558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44394E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Chaoyang Integrated Traditional Chinese and Western Medicine Emergency Rescue Hospital</w:t>
            </w:r>
          </w:p>
        </w:tc>
      </w:tr>
      <w:tr w:rsidR="00763DB0" w:rsidRPr="00763DB0" w14:paraId="0D29034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D90F3BE" w14:textId="591A5E48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CE375C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engbe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ongche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2057576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9702517" w14:textId="639FE68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E4BE32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awa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Road Emergency Rescue Hospital</w:t>
            </w:r>
          </w:p>
        </w:tc>
      </w:tr>
      <w:tr w:rsidR="00763DB0" w:rsidRPr="00763DB0" w14:paraId="2BAC0B0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1C17970" w14:textId="085C3C0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65CA82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king University Third Hospital</w:t>
            </w:r>
          </w:p>
        </w:tc>
      </w:tr>
      <w:tr w:rsidR="00763DB0" w:rsidRPr="00763DB0" w14:paraId="2EBE18D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22F049A" w14:textId="5578016E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0D0364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king University First Hospital</w:t>
            </w:r>
          </w:p>
        </w:tc>
      </w:tr>
      <w:tr w:rsidR="00763DB0" w:rsidRPr="00763DB0" w14:paraId="2AD435D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DCB7D38" w14:textId="77DBC2D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28F9F0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king University International Hospital</w:t>
            </w:r>
          </w:p>
        </w:tc>
      </w:tr>
      <w:tr w:rsidR="00763DB0" w:rsidRPr="00763DB0" w14:paraId="26C401D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A226DB2" w14:textId="44CE5878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5D7116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king University School of Stomatology</w:t>
            </w:r>
          </w:p>
        </w:tc>
      </w:tr>
      <w:tr w:rsidR="00763DB0" w:rsidRPr="00763DB0" w14:paraId="5D23C4A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887C2B7" w14:textId="3B24CD6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B45BB0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king University People's Hospital</w:t>
            </w:r>
          </w:p>
        </w:tc>
      </w:tr>
      <w:tr w:rsidR="00763DB0" w:rsidRPr="00763DB0" w14:paraId="014B947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03BB905" w14:textId="0DE9ED00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E35CEC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king University Shougang Hospital</w:t>
            </w:r>
          </w:p>
        </w:tc>
      </w:tr>
      <w:tr w:rsidR="00763DB0" w:rsidRPr="00763DB0" w14:paraId="16A9580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B8AAA90" w14:textId="6235CC06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1BE254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king University Hospital</w:t>
            </w:r>
          </w:p>
        </w:tc>
      </w:tr>
      <w:tr w:rsidR="00763DB0" w:rsidRPr="00763DB0" w14:paraId="29DB420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9A3F88F" w14:textId="44E0F6C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283803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ngt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anluj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Integrated Traditional Chinese and Western Medicine Hospital</w:t>
            </w:r>
          </w:p>
        </w:tc>
      </w:tr>
      <w:tr w:rsidR="00763DB0" w:rsidRPr="00763DB0" w14:paraId="2D6C0F6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B81FF22" w14:textId="0567AF5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525925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ngt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6DC9DAAD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5972581" w14:textId="75BDA8C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28685D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ngt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ou'anme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4C3BDE6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3D720EC" w14:textId="0800481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F16E42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obo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Borun Hospital</w:t>
            </w:r>
          </w:p>
        </w:tc>
      </w:tr>
      <w:tr w:rsidR="00763DB0" w:rsidRPr="00763DB0" w14:paraId="137018E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FD0B3CC" w14:textId="0DDA489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48E556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Aerospace General Hospital</w:t>
            </w:r>
          </w:p>
        </w:tc>
      </w:tr>
      <w:tr w:rsidR="00763DB0" w:rsidRPr="00763DB0" w14:paraId="053474B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E783BBF" w14:textId="0A1F7F1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598E274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Nuclear Industry Hospital</w:t>
            </w:r>
          </w:p>
        </w:tc>
      </w:tr>
      <w:tr w:rsidR="00763DB0" w:rsidRPr="00763DB0" w14:paraId="2BBEDE8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86DDAE8" w14:textId="755BF5C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973D4F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uashe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Rehabilitation Hospital</w:t>
            </w:r>
          </w:p>
        </w:tc>
      </w:tr>
      <w:tr w:rsidR="00763DB0" w:rsidRPr="00763DB0" w14:paraId="4AD45FF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46BBB1B" w14:textId="3BE59E0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3F5E16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uat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Integrated Traditional Chinese and Western Medicine Hospital</w:t>
            </w:r>
          </w:p>
        </w:tc>
      </w:tr>
      <w:tr w:rsidR="00763DB0" w:rsidRPr="00763DB0" w14:paraId="6324B8F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073629F" w14:textId="45EAFB0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59B554F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Huaxin Hospital (The First Affiliated Hospital of Tsinghua University)</w:t>
            </w:r>
          </w:p>
        </w:tc>
      </w:tr>
      <w:tr w:rsidR="00763DB0" w:rsidRPr="00763DB0" w14:paraId="796917D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2D828DB" w14:textId="62ACA2A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9A4269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uair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5266329D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FC47AA8" w14:textId="13E94846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FA25A12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uil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430E0BA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5B09537" w14:textId="77866A36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259333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ngd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hildren's Hospital</w:t>
            </w:r>
          </w:p>
        </w:tc>
      </w:tr>
      <w:tr w:rsidR="00763DB0" w:rsidRPr="00763DB0" w14:paraId="0329177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CE22DF6" w14:textId="7AA5901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C09E87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ngme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roup General Hospital</w:t>
            </w:r>
          </w:p>
        </w:tc>
      </w:tr>
      <w:tr w:rsidR="00763DB0" w:rsidRPr="00763DB0" w14:paraId="3133126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A762D6F" w14:textId="3C952FD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2B9E92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Jingxi Tumor Hospital</w:t>
            </w:r>
          </w:p>
        </w:tc>
      </w:tr>
      <w:tr w:rsidR="00763DB0" w:rsidRPr="00763DB0" w14:paraId="2AC6820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F55D5F6" w14:textId="425976E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AFDEEF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ngxi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1114B00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C782FA0" w14:textId="7D33DC1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9C7CD1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ngche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o'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5E13010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1B18B87" w14:textId="498FBD4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342A07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Geriatric Hospital</w:t>
            </w:r>
          </w:p>
        </w:tc>
      </w:tr>
      <w:tr w:rsidR="00763DB0" w:rsidRPr="00763DB0" w14:paraId="568921F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A1C011A" w14:textId="2A5CC23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F6310D2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Linke Traditional Chinese Medicine Nephropathy Hospital</w:t>
            </w:r>
          </w:p>
        </w:tc>
      </w:tr>
      <w:tr w:rsidR="00763DB0" w:rsidRPr="00763DB0" w14:paraId="501F0DD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5E95DEB" w14:textId="439413D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4C4E20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Lu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aope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ematology Hospital</w:t>
            </w:r>
          </w:p>
        </w:tc>
      </w:tr>
      <w:tr w:rsidR="00763DB0" w:rsidRPr="00763DB0" w14:paraId="1BEDAD2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262C3E7" w14:textId="22C9369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20243B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Lu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aope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7CCAFDD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818CF45" w14:textId="1C3FBD0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AD4479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inzho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Nursing Home</w:t>
            </w:r>
          </w:p>
        </w:tc>
      </w:tr>
      <w:tr w:rsidR="00763DB0" w:rsidRPr="00763DB0" w14:paraId="0371158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278EB5D" w14:textId="5444B480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3EA029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anjiao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Tumor Hospital</w:t>
            </w:r>
          </w:p>
        </w:tc>
      </w:tr>
      <w:tr w:rsidR="00763DB0" w:rsidRPr="00763DB0" w14:paraId="05AC79E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452720B" w14:textId="6ACD7A5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9EDDFB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Qiangshou Traditional Chinese Medicine Hospital</w:t>
            </w:r>
          </w:p>
        </w:tc>
      </w:tr>
      <w:tr w:rsidR="00763DB0" w:rsidRPr="00763DB0" w14:paraId="2B93BD9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4CC4CA8" w14:textId="67DB9F1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CA5B16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Tsinghua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gu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3159355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DDD4FC0" w14:textId="72EBAA3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E49694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izhenta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Integrated Traditional Chinese and Western Medicine Hospital</w:t>
            </w:r>
          </w:p>
        </w:tc>
      </w:tr>
      <w:tr w:rsidR="00763DB0" w:rsidRPr="00763DB0" w14:paraId="692A65C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660354E" w14:textId="393A5541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3E9BDF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ank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Railway Hospital, Changping District, Beijing</w:t>
            </w:r>
          </w:p>
        </w:tc>
      </w:tr>
      <w:tr w:rsidR="00763DB0" w:rsidRPr="00763DB0" w14:paraId="550B0C4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A8F7F9A" w14:textId="0DE580F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E1EF78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ank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, Changping District, Beijing</w:t>
            </w:r>
          </w:p>
        </w:tc>
      </w:tr>
      <w:tr w:rsidR="00763DB0" w:rsidRPr="00763DB0" w14:paraId="43565E7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3E2BA8A" w14:textId="66D4EB7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C1B033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ahe Hospital, Changping District, Beijing</w:t>
            </w:r>
          </w:p>
        </w:tc>
      </w:tr>
      <w:tr w:rsidR="00763DB0" w:rsidRPr="00763DB0" w14:paraId="5E87F1C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372079D" w14:textId="38927D1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89B07D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ping District Hospital, Beijing</w:t>
            </w:r>
          </w:p>
        </w:tc>
      </w:tr>
      <w:tr w:rsidR="00763DB0" w:rsidRPr="00763DB0" w14:paraId="300FCD3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05468F8" w14:textId="55EEB52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4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14BB29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ping District Hospital of Integrated Traditional Chinese and Western Medicine, Beijing</w:t>
            </w:r>
          </w:p>
        </w:tc>
      </w:tr>
      <w:tr w:rsidR="00763DB0" w:rsidRPr="00763DB0" w14:paraId="2B469B1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9404F7B" w14:textId="4C9B9D2E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3360AB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ping District Hospital of Traditional Chinese Medicine, Beijing</w:t>
            </w:r>
          </w:p>
        </w:tc>
      </w:tr>
      <w:tr w:rsidR="00763DB0" w:rsidRPr="00763DB0" w14:paraId="5CE4590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EB8EEE4" w14:textId="08E9DC2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7B16E6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oyang District Maternal and Child Health Hospital, Beijing</w:t>
            </w:r>
          </w:p>
        </w:tc>
      </w:tr>
      <w:tr w:rsidR="00763DB0" w:rsidRPr="00763DB0" w14:paraId="646A48C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F374611" w14:textId="0EAFBA5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687D7B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haoyang District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uanxi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ancer Hospital, Beijing</w:t>
            </w:r>
          </w:p>
        </w:tc>
      </w:tr>
      <w:tr w:rsidR="00763DB0" w:rsidRPr="00763DB0" w14:paraId="02CF3B0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C773CA8" w14:textId="068C138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55ED99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angqiao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, Chaoyang District, Beijing</w:t>
            </w:r>
          </w:p>
        </w:tc>
      </w:tr>
      <w:tr w:rsidR="00763DB0" w:rsidRPr="00763DB0" w14:paraId="1181FDF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318FB1F" w14:textId="46D5711D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066C43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oyang District Hospital of Traditional Chinese Medicine, Beijing</w:t>
            </w:r>
          </w:p>
        </w:tc>
      </w:tr>
      <w:tr w:rsidR="00763DB0" w:rsidRPr="00763DB0" w14:paraId="6C51440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2F8EF55" w14:textId="05614E4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3025A5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uiyangli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</w:t>
            </w:r>
          </w:p>
        </w:tc>
      </w:tr>
      <w:tr w:rsidR="00763DB0" w:rsidRPr="00763DB0" w14:paraId="72092F4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4AB9AC3" w14:textId="01051DD1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65CD2A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ople's Hospital of Daxing District, Beijing</w:t>
            </w:r>
          </w:p>
        </w:tc>
      </w:tr>
      <w:tr w:rsidR="00763DB0" w:rsidRPr="00763DB0" w14:paraId="7038082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5676087" w14:textId="41A7C49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9EEFBA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axing District Hospital of Integrated Traditional Chinese and Western Medicine, Beijing</w:t>
            </w:r>
          </w:p>
        </w:tc>
      </w:tr>
      <w:tr w:rsidR="00763DB0" w:rsidRPr="00763DB0" w14:paraId="32BFC04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09CE67B" w14:textId="7F63EF7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E42C65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Second Hospital</w:t>
            </w:r>
          </w:p>
        </w:tc>
      </w:tr>
      <w:tr w:rsidR="00763DB0" w:rsidRPr="00763DB0" w14:paraId="353FA46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14091B5" w14:textId="37E6E0A1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522706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Sixth Hospital</w:t>
            </w:r>
          </w:p>
        </w:tc>
      </w:tr>
      <w:tr w:rsidR="00763DB0" w:rsidRPr="00763DB0" w14:paraId="289DB74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5928EC5" w14:textId="2F445B1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27BF61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First Hospital of Integrated Traditional Chinese and Western Medicine</w:t>
            </w:r>
          </w:p>
        </w:tc>
      </w:tr>
      <w:tr w:rsidR="00763DB0" w:rsidRPr="00763DB0" w14:paraId="68E2A6B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58C616D" w14:textId="6C66D8E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582758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ngche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First People's Hospital, Beijing</w:t>
            </w:r>
          </w:p>
        </w:tc>
      </w:tr>
      <w:tr w:rsidR="00763DB0" w:rsidRPr="00763DB0" w14:paraId="3175B1C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A226D95" w14:textId="409B9FB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5D2C252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ngsh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First Hospital, Beijing</w:t>
            </w:r>
          </w:p>
        </w:tc>
      </w:tr>
      <w:tr w:rsidR="00763DB0" w:rsidRPr="00763DB0" w14:paraId="1F825E4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B323860" w14:textId="2D4BC158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0A971E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iangxia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,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ngsh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, Beijing</w:t>
            </w:r>
          </w:p>
        </w:tc>
      </w:tr>
      <w:tr w:rsidR="00763DB0" w:rsidRPr="00763DB0" w14:paraId="15D5268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7681466" w14:textId="4E4522D6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EE36CE4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Qiaoliang Factory Workers' Hospital,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ngsh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, Beijing</w:t>
            </w:r>
          </w:p>
        </w:tc>
      </w:tr>
      <w:tr w:rsidR="00763DB0" w:rsidRPr="00763DB0" w14:paraId="2FC4C02D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5A91AE5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2D337EEE" w14:textId="4D564BB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2B99364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ngsh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Traditional Chinese Medicine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ngsh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Beijing University of Chinese Medicine), Beijing  </w:t>
            </w:r>
          </w:p>
        </w:tc>
      </w:tr>
      <w:tr w:rsidR="00763DB0" w:rsidRPr="00763DB0" w14:paraId="23BE530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A0D4B87" w14:textId="2379B02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  <w:r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B1730F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ngt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Rehabilitation Hospital, Beijing  </w:t>
            </w:r>
          </w:p>
        </w:tc>
      </w:tr>
      <w:tr w:rsidR="00763DB0" w:rsidRPr="00763DB0" w14:paraId="6D97AE4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7848245" w14:textId="53BF81B1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186708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ngt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Traditional Chinese Medicine, Beijing  </w:t>
            </w:r>
          </w:p>
        </w:tc>
      </w:tr>
      <w:tr w:rsidR="00763DB0" w:rsidRPr="00763DB0" w14:paraId="063406D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F04CAD4" w14:textId="5C2D1278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5E6115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ngt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Integrated Traditional Chinese and Western Medicine, Beijing  </w:t>
            </w:r>
          </w:p>
        </w:tc>
      </w:tr>
      <w:tr w:rsidR="00763DB0" w:rsidRPr="00763DB0" w14:paraId="61D883D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4F7C7A4" w14:textId="5B120981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0B2AE62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Anorectal Hospital  </w:t>
            </w:r>
          </w:p>
        </w:tc>
      </w:tr>
      <w:tr w:rsidR="00763DB0" w:rsidRPr="00763DB0" w14:paraId="6ED6FBD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A47EA8A" w14:textId="5E03842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3FD7DF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aidi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, Beijing  </w:t>
            </w:r>
          </w:p>
        </w:tc>
      </w:tr>
      <w:tr w:rsidR="00763DB0" w:rsidRPr="00763DB0" w14:paraId="13F166D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88787DF" w14:textId="47F2F59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274551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pingl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, Beijing  </w:t>
            </w:r>
          </w:p>
        </w:tc>
      </w:tr>
      <w:tr w:rsidR="00763DB0" w:rsidRPr="00763DB0" w14:paraId="25A5198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F022563" w14:textId="482A61FB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061090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Red Cross Emergency Medical Center (Beijing Red Cross Trauma Hospital)  </w:t>
            </w:r>
          </w:p>
        </w:tc>
      </w:tr>
      <w:tr w:rsidR="00763DB0" w:rsidRPr="00763DB0" w14:paraId="2190301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9D04547" w14:textId="7FBFC20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5FE8DB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uair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Traditional Chinese Medicine, Beijing  </w:t>
            </w:r>
          </w:p>
        </w:tc>
      </w:tr>
      <w:tr w:rsidR="00763DB0" w:rsidRPr="00763DB0" w14:paraId="463FD68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3912D62" w14:textId="7A84C24D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386D254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Hui Min Hospital  </w:t>
            </w:r>
          </w:p>
        </w:tc>
      </w:tr>
      <w:tr w:rsidR="00763DB0" w:rsidRPr="00763DB0" w14:paraId="3419C39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A15D61B" w14:textId="521F0E8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2C3943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Prison Administration Central Hospital  </w:t>
            </w:r>
          </w:p>
        </w:tc>
      </w:tr>
      <w:tr w:rsidR="00763DB0" w:rsidRPr="00763DB0" w14:paraId="6B37653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B7262BB" w14:textId="0C7CB240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E429412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Jianguo Hospital  </w:t>
            </w:r>
          </w:p>
        </w:tc>
      </w:tr>
      <w:tr w:rsidR="00763DB0" w:rsidRPr="00763DB0" w14:paraId="05DFADD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0753B90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473286F5" w14:textId="26CF01FD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787043A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ongf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(Beijing Geriatric Hospital of Integrated Traditional Chinese and Western Medicine)  </w:t>
            </w:r>
          </w:p>
        </w:tc>
      </w:tr>
      <w:tr w:rsidR="00763DB0" w:rsidRPr="00763DB0" w14:paraId="2903309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11DD59E" w14:textId="7C7AC74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099028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ntoug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, Beijing  </w:t>
            </w:r>
          </w:p>
        </w:tc>
      </w:tr>
      <w:tr w:rsidR="00763DB0" w:rsidRPr="00763DB0" w14:paraId="3DDA5E7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BB97E4F" w14:textId="77777777" w:rsid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7A6BDD21" w14:textId="0D3B989B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170F37BF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ntoug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Traditional Chinese Medicine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ntoug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Geriatric Hospital), Beijing  </w:t>
            </w:r>
          </w:p>
        </w:tc>
      </w:tr>
      <w:tr w:rsidR="00763DB0" w:rsidRPr="00763DB0" w14:paraId="7D99F60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D680C3E" w14:textId="425A339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BAAAC2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iyun District Hospital, Beijing  </w:t>
            </w:r>
          </w:p>
        </w:tc>
      </w:tr>
      <w:tr w:rsidR="00763DB0" w:rsidRPr="00763DB0" w14:paraId="6489E50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EF9A5D5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167F6EEA" w14:textId="197949E6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31CEC5E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iyun District Hospital of Traditional Chinese Medicine (Miyun Branch of the Third Affiliated Hospital of Beijing University of Chinese Medicine), Beijing  </w:t>
            </w:r>
          </w:p>
        </w:tc>
      </w:tr>
      <w:tr w:rsidR="00763DB0" w:rsidRPr="00763DB0" w14:paraId="1422520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925639E" w14:textId="4A5BD2B1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A6B5ED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ngg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, Beijing  </w:t>
            </w:r>
          </w:p>
        </w:tc>
      </w:tr>
      <w:tr w:rsidR="00763DB0" w:rsidRPr="00763DB0" w14:paraId="66C069E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3B16396" w14:textId="3FAEA2F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74615D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ngg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Traditional Chinese Medicine, Beijing  </w:t>
            </w:r>
          </w:p>
        </w:tc>
      </w:tr>
      <w:tr w:rsidR="00763DB0" w:rsidRPr="00763DB0" w14:paraId="298E54C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EAB1DAD" w14:textId="29AE052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59E6B7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ngg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Yuexie Hospital, Beijing</w:t>
            </w:r>
          </w:p>
        </w:tc>
      </w:tr>
      <w:tr w:rsidR="00763DB0" w:rsidRPr="00763DB0" w14:paraId="5853EBB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457433D" w14:textId="140901A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2BB590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urre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 </w:t>
            </w:r>
          </w:p>
        </w:tc>
      </w:tr>
      <w:tr w:rsidR="00763DB0" w:rsidRPr="00763DB0" w14:paraId="7065219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6859FF9" w14:textId="38909AD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F56CF8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Renhe Hospital  </w:t>
            </w:r>
          </w:p>
        </w:tc>
      </w:tr>
      <w:tr w:rsidR="00763DB0" w:rsidRPr="00763DB0" w14:paraId="1620EA1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2C7C306" w14:textId="1E90EEA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491BD8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Social Welfare Hospital  </w:t>
            </w:r>
          </w:p>
        </w:tc>
      </w:tr>
      <w:tr w:rsidR="00763DB0" w:rsidRPr="00763DB0" w14:paraId="7A96C28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7C14C8D" w14:textId="3920D151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DA268AF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ijingsh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 </w:t>
            </w:r>
          </w:p>
        </w:tc>
      </w:tr>
      <w:tr w:rsidR="00763DB0" w:rsidRPr="00763DB0" w14:paraId="1FF6111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A1FF879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54E5DF03" w14:textId="77777777" w:rsidR="00855872" w:rsidRPr="00855872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4B1EE1F" w14:textId="3B0AD6EF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3908C18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Maternal and Child Health Hospital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omen and Children's Hospital of Beijing Children's Hospital)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Maternal and Child Health and Family Planning Service Center), Beijing  </w:t>
            </w:r>
          </w:p>
        </w:tc>
      </w:tr>
      <w:tr w:rsidR="00763DB0" w:rsidRPr="00763DB0" w14:paraId="1B3F110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E9A84B6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3DFA9B83" w14:textId="11A9582D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522CC99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Airport Hospital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oushay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ommunity Health Service Center of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), Beijing  </w:t>
            </w:r>
          </w:p>
        </w:tc>
      </w:tr>
      <w:tr w:rsidR="00763DB0" w:rsidRPr="00763DB0" w14:paraId="482E937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D7E2671" w14:textId="68E2318D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B95AD8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, Beijing  </w:t>
            </w:r>
          </w:p>
        </w:tc>
      </w:tr>
      <w:tr w:rsidR="00763DB0" w:rsidRPr="00763DB0" w14:paraId="05684C4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7DDC77B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3DDB44DF" w14:textId="4893DC98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1FEDEB4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Traditional Chinese Medicine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un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Beijing Hospital of Traditional Chinese Medicine), Beijing  </w:t>
            </w:r>
          </w:p>
        </w:tc>
      </w:tr>
      <w:tr w:rsidR="00763DB0" w:rsidRPr="00763DB0" w14:paraId="3943E8E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D4303D5" w14:textId="623A7B8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EF6B32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ongzh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Maternal and Child Health Hospital, Beijing  </w:t>
            </w:r>
          </w:p>
        </w:tc>
      </w:tr>
      <w:tr w:rsidR="00763DB0" w:rsidRPr="00763DB0" w14:paraId="2D2B9A3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D4A20C1" w14:textId="262F77AA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FD7999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ongzh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Integrated Traditional Chinese and Western Medicine, Beijing  </w:t>
            </w:r>
          </w:p>
        </w:tc>
      </w:tr>
      <w:tr w:rsidR="00763DB0" w:rsidRPr="00763DB0" w14:paraId="38975C3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CC7BC1E" w14:textId="5E3752E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588B51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ongzh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 Hospital of Traditional Chinese Medicine, Beijing  </w:t>
            </w:r>
          </w:p>
        </w:tc>
      </w:tr>
      <w:tr w:rsidR="00763DB0" w:rsidRPr="00763DB0" w14:paraId="058E8EA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1B97A4E" w14:textId="060E7BDE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395D162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uangw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Xicheng District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uangw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eriatric Hospital of Xicheng District), Beijing  </w:t>
            </w:r>
          </w:p>
        </w:tc>
      </w:tr>
      <w:tr w:rsidR="00763DB0" w:rsidRPr="00763DB0" w14:paraId="52EA054D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90314F3" w14:textId="79379F5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647934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ng'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Xicheng District, Beijing  </w:t>
            </w:r>
          </w:p>
        </w:tc>
      </w:tr>
      <w:tr w:rsidR="00763DB0" w:rsidRPr="00763DB0" w14:paraId="56DBDB3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6DA3422" w14:textId="65E9F4F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C0F026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Zhanlanl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Xicheng District, Beijing  </w:t>
            </w:r>
          </w:p>
        </w:tc>
      </w:tr>
      <w:tr w:rsidR="00763DB0" w:rsidRPr="00763DB0" w14:paraId="513B8F9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B76D1B5" w14:textId="5B68D3A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857F41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Xuanwu Hospital of Traditional Chinese Medicine, Beijing  </w:t>
            </w:r>
          </w:p>
        </w:tc>
      </w:tr>
      <w:tr w:rsidR="00763DB0" w:rsidRPr="00763DB0" w14:paraId="75F6273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5014689" w14:textId="74B2B595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CFBE11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anqing District Hospital (Yanqing Hospital of Peking University Third Hospital), Beijing  </w:t>
            </w:r>
          </w:p>
        </w:tc>
      </w:tr>
      <w:tr w:rsidR="00763DB0" w:rsidRPr="00763DB0" w14:paraId="345A55D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F4B1AE1" w14:textId="630AB5CD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F53290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angfangdi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 </w:t>
            </w:r>
          </w:p>
        </w:tc>
      </w:tr>
      <w:tr w:rsidR="00763DB0" w:rsidRPr="00763DB0" w14:paraId="79C2251D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89C515C" w14:textId="06ED0F57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FE9DCA2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Zhongguancu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Zhongguancu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Chinese Academy of Sciences)  </w:t>
            </w:r>
          </w:p>
        </w:tc>
      </w:tr>
      <w:tr w:rsidR="00763DB0" w:rsidRPr="00763DB0" w14:paraId="343C2EE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816C9E4" w14:textId="5E8AA10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D4BE92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Water Resources Hospital  </w:t>
            </w:r>
          </w:p>
        </w:tc>
      </w:tr>
      <w:tr w:rsidR="00763DB0" w:rsidRPr="00763DB0" w14:paraId="697EE22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3E0DE97" w14:textId="07512A0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4C80BF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ihu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Traditional Chinese Medicine</w:t>
            </w:r>
          </w:p>
        </w:tc>
      </w:tr>
      <w:tr w:rsidR="00763DB0" w:rsidRPr="00763DB0" w14:paraId="601594C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3B70EEB" w14:textId="4FC5C16E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0C426E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ijiqi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 </w:t>
            </w:r>
          </w:p>
        </w:tc>
      </w:tr>
      <w:tr w:rsidR="00763DB0" w:rsidRPr="00763DB0" w14:paraId="037BAE5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6FA8CB6" w14:textId="4F7239F9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4F4EED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Tongji Dongfang Hospital of Integrated Traditional Chinese and Western Medicine  </w:t>
            </w:r>
          </w:p>
        </w:tc>
      </w:tr>
      <w:tr w:rsidR="00763DB0" w:rsidRPr="00763DB0" w14:paraId="66E25B2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ADADE5F" w14:textId="5559A7A6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991BBE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ongrenta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Traditional Chinese Medicine  </w:t>
            </w:r>
          </w:p>
        </w:tc>
      </w:tr>
      <w:tr w:rsidR="00763DB0" w:rsidRPr="00763DB0" w14:paraId="03923DF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4CF6632" w14:textId="6C26D63A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390582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angf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Integrated Traditional Chinese and Western Medicine  </w:t>
            </w:r>
          </w:p>
        </w:tc>
      </w:tr>
      <w:tr w:rsidR="00763DB0" w:rsidRPr="00763DB0" w14:paraId="0EECC32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C5FDAF7" w14:textId="403F75FD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45FEBF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iaotangsh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 </w:t>
            </w:r>
          </w:p>
        </w:tc>
      </w:tr>
      <w:tr w:rsidR="00763DB0" w:rsidRPr="00763DB0" w14:paraId="17D5269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C071671" w14:textId="5D9E344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6F4C924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New Century Children's Hospital  </w:t>
            </w:r>
          </w:p>
        </w:tc>
      </w:tr>
      <w:tr w:rsidR="00763DB0" w:rsidRPr="00763DB0" w14:paraId="5F89A7E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737729B" w14:textId="1947E7E0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534A42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Yanhua Hospital  </w:t>
            </w:r>
          </w:p>
        </w:tc>
      </w:tr>
      <w:tr w:rsidR="00763DB0" w:rsidRPr="00763DB0" w14:paraId="573B1DCD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EFB5D47" w14:textId="769747AD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C36392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aoy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 </w:t>
            </w:r>
          </w:p>
        </w:tc>
      </w:tr>
      <w:tr w:rsidR="00763DB0" w:rsidRPr="00763DB0" w14:paraId="5B37B88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1F327C1" w14:textId="24A5A6BE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848C844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Hospital  </w:t>
            </w:r>
          </w:p>
        </w:tc>
      </w:tr>
      <w:tr w:rsidR="00763DB0" w:rsidRPr="00763DB0" w14:paraId="562A6089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3AF45D3" w14:textId="28F567EE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616724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uhe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Integrated Traditional Chinese and Western Medicine Rehabilitation  </w:t>
            </w:r>
          </w:p>
        </w:tc>
      </w:tr>
      <w:tr w:rsidR="00763DB0" w:rsidRPr="00763DB0" w14:paraId="5207742D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2C64CB3" w14:textId="05FD1B5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C793C3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Changfeng Hospital  </w:t>
            </w:r>
          </w:p>
        </w:tc>
      </w:tr>
      <w:tr w:rsidR="00763DB0" w:rsidRPr="00763DB0" w14:paraId="74825A7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300C1BC" w14:textId="5A0E9D0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F15058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Hospital of Integrated Traditional Chinese and Western Medicine  </w:t>
            </w:r>
          </w:p>
        </w:tc>
      </w:tr>
      <w:tr w:rsidR="00763DB0" w:rsidRPr="00763DB0" w14:paraId="73E0A0D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7D5AE8C" w14:textId="69A0EED9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B95FB90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Zhongy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roup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ngche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Traditional Chinese Medicine  </w:t>
            </w:r>
          </w:p>
        </w:tc>
      </w:tr>
      <w:tr w:rsidR="00763DB0" w:rsidRPr="00763DB0" w14:paraId="1119FF2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B868C82" w14:textId="23F144E3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3C9003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Third Affiliated Hospital of Beijing University of Chinese Medicine  </w:t>
            </w:r>
          </w:p>
        </w:tc>
      </w:tr>
      <w:tr w:rsidR="00763DB0" w:rsidRPr="00763DB0" w14:paraId="4B4EAFF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D5EEF83" w14:textId="79EC7D8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E1734B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Dongfang Hospital of Beijing University of Chinese Medicine  </w:t>
            </w:r>
          </w:p>
        </w:tc>
      </w:tr>
      <w:tr w:rsidR="00763DB0" w:rsidRPr="00763DB0" w14:paraId="152908F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4C276BF" w14:textId="00994FD6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3523E3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ngzhime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Beijing University of Chinese Medicine  </w:t>
            </w:r>
          </w:p>
        </w:tc>
      </w:tr>
      <w:tr w:rsidR="00763DB0" w:rsidRPr="00763DB0" w14:paraId="160CDDC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C528E8E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6248B3EE" w14:textId="14986E7B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1A2B9C0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Huguo Temple Hospital of Traditional Chinese Medicine Affiliated to Beijing University of Chinese Medicine  </w:t>
            </w:r>
          </w:p>
        </w:tc>
      </w:tr>
      <w:tr w:rsidR="00763DB0" w:rsidRPr="00763DB0" w14:paraId="11289ED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253B316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06A602F4" w14:textId="6633D685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29CBF95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anqing Hospital of Beijing Hospital of Traditional Chinese Medicine (Yanqing District Hospital of Traditional Chinese Medicine), Beijing  </w:t>
            </w:r>
          </w:p>
        </w:tc>
      </w:tr>
      <w:tr w:rsidR="00763DB0" w:rsidRPr="00763DB0" w14:paraId="4DA6FF9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E62BF6D" w14:textId="6009FCE0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D56953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Cancer Hospital  </w:t>
            </w:r>
          </w:p>
        </w:tc>
      </w:tr>
      <w:tr w:rsidR="00763DB0" w:rsidRPr="00763DB0" w14:paraId="542C0CC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AA784C5" w14:textId="7A370BD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79D2F4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ate Grid Beijing Electric Power Hospital</w:t>
            </w:r>
          </w:p>
        </w:tc>
      </w:tr>
      <w:tr w:rsidR="00763DB0" w:rsidRPr="00763DB0" w14:paraId="2A7EBEC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8F3723B" w14:textId="2CCD5E18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E721AE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ehabilitation Hospital Affiliated to the National Research Center for Rehabilitation Technical Aids  </w:t>
            </w:r>
          </w:p>
        </w:tc>
      </w:tr>
      <w:tr w:rsidR="00763DB0" w:rsidRPr="00763DB0" w14:paraId="1D57F1E5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B689374" w14:textId="5D9F7A4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5EDC2D3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viation General Hospital  </w:t>
            </w:r>
          </w:p>
        </w:tc>
      </w:tr>
      <w:tr w:rsidR="00763DB0" w:rsidRPr="00763DB0" w14:paraId="49CEE67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1E79E7B" w14:textId="4A232BDE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DB7A8A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erospace Center Hospital  </w:t>
            </w:r>
          </w:p>
        </w:tc>
      </w:tr>
      <w:tr w:rsidR="00763DB0" w:rsidRPr="00763DB0" w14:paraId="0940155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16B3E9D" w14:textId="4256CC5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A4DE46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ivil Aviation General Hospital  </w:t>
            </w:r>
          </w:p>
        </w:tc>
      </w:tr>
      <w:tr w:rsidR="00763DB0" w:rsidRPr="00763DB0" w14:paraId="7316287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A7E8C5B" w14:textId="16E95C7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3DB674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Tsinghua University Hospital  </w:t>
            </w:r>
          </w:p>
        </w:tc>
      </w:tr>
      <w:tr w:rsidR="00763DB0" w:rsidRPr="00763DB0" w14:paraId="02E0034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5E8DFCF" w14:textId="77777777" w:rsidR="00763DB0" w:rsidRPr="00855872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341B7257" w14:textId="118D835F" w:rsidR="00855872" w:rsidRPr="00763DB0" w:rsidRDefault="00855872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6" w:type="dxa"/>
            <w:noWrap/>
            <w:vAlign w:val="center"/>
            <w:hideMark/>
          </w:tcPr>
          <w:p w14:paraId="1BFE391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Tsinghua University Yuquan Hospital (Tsinghua University Hospital of Integrated Traditional Chinese and Western Medicine)  </w:t>
            </w:r>
          </w:p>
        </w:tc>
      </w:tr>
      <w:tr w:rsidR="00763DB0" w:rsidRPr="00763DB0" w14:paraId="5875A96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6EA031F" w14:textId="01DEED48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A8697A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hildren's Hospital Affiliated to the Capital Institute of Pediatrics  </w:t>
            </w:r>
          </w:p>
        </w:tc>
      </w:tr>
      <w:tr w:rsidR="00763DB0" w:rsidRPr="00763DB0" w14:paraId="4E8F28EC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4F0C14A" w14:textId="604197F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3340AC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mergency Medical Rescue Center of Capital Airports Holding Company  </w:t>
            </w:r>
          </w:p>
        </w:tc>
      </w:tr>
      <w:tr w:rsidR="00763DB0" w:rsidRPr="00763DB0" w14:paraId="2878225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521C664" w14:textId="4F70543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BC4D04E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zhe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 </w:t>
            </w:r>
          </w:p>
        </w:tc>
      </w:tr>
      <w:tr w:rsidR="00763DB0" w:rsidRPr="00763DB0" w14:paraId="0B8E0C9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3CA53ED" w14:textId="235AF51B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402694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Chaoyang Hospital Affiliated to Capital Medical University  </w:t>
            </w:r>
          </w:p>
        </w:tc>
      </w:tr>
      <w:tr w:rsidR="00763DB0" w:rsidRPr="00763DB0" w14:paraId="1208F77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3857BA8" w14:textId="7379D8B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2E5B97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it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 </w:t>
            </w:r>
          </w:p>
        </w:tc>
      </w:tr>
      <w:tr w:rsidR="00763DB0" w:rsidRPr="00763DB0" w14:paraId="4B92E47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D0AD6B6" w14:textId="247B9808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3DC0AB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Children's Hospital Affiliated to Capital Medical University  </w:t>
            </w:r>
          </w:p>
        </w:tc>
      </w:tr>
      <w:tr w:rsidR="00763DB0" w:rsidRPr="00763DB0" w14:paraId="0358560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D53A3F6" w14:textId="5DF7EF6B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CC6026F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Obstetrics and Gynecology Hospital Affiliated to Capital Medical University  </w:t>
            </w:r>
          </w:p>
        </w:tc>
      </w:tr>
      <w:tr w:rsidR="00763DB0" w:rsidRPr="00763DB0" w14:paraId="678640B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EE863F7" w14:textId="7E87EC6C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44FE16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shuit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 </w:t>
            </w:r>
          </w:p>
        </w:tc>
      </w:tr>
      <w:tr w:rsidR="00763DB0" w:rsidRPr="00763DB0" w14:paraId="2350146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46EB88E" w14:textId="0BA8CDFE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6AAD8E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Rehabilitation Hospital Affiliated to Capital Medical University (Beijing Workers' Sanatorium)  </w:t>
            </w:r>
          </w:p>
        </w:tc>
      </w:tr>
      <w:tr w:rsidR="00763DB0" w:rsidRPr="00763DB0" w14:paraId="7BB7AD8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22B57E8" w14:textId="5B573A1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3D84AB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uhe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 </w:t>
            </w:r>
          </w:p>
        </w:tc>
      </w:tr>
      <w:tr w:rsidR="00763DB0" w:rsidRPr="00763DB0" w14:paraId="53DC1DB8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0897D85" w14:textId="65F32EE3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5A130D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ijit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(Beijing Railway General Hospital)  </w:t>
            </w:r>
          </w:p>
        </w:tc>
      </w:tr>
      <w:tr w:rsidR="00763DB0" w:rsidRPr="00763DB0" w14:paraId="32312AE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E6D05B8" w14:textId="5501FA85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7813091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iant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 </w:t>
            </w:r>
          </w:p>
        </w:tc>
      </w:tr>
      <w:tr w:rsidR="00763DB0" w:rsidRPr="00763DB0" w14:paraId="0C5C43E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346CB7D" w14:textId="47F496A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DF9346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Tongren Hospital Affiliated to Capital Medical University  </w:t>
            </w:r>
          </w:p>
        </w:tc>
      </w:tr>
      <w:tr w:rsidR="00763DB0" w:rsidRPr="00763DB0" w14:paraId="4F08B50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AA527AB" w14:textId="0D43A84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CEF9A8C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Chest Hospital Affiliated to Capital Medical University</w:t>
            </w:r>
          </w:p>
        </w:tc>
      </w:tr>
      <w:tr w:rsidR="00763DB0" w:rsidRPr="00763DB0" w14:paraId="5BC4053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C153139" w14:textId="779BAD6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40E183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Friendship Hospital Affiliated to Capital Medical University  </w:t>
            </w:r>
          </w:p>
        </w:tc>
      </w:tr>
      <w:tr w:rsidR="00763DB0" w:rsidRPr="00763DB0" w14:paraId="6CFDBB46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A0A00C1" w14:textId="3D5A9B59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3CCBAECD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ijing Friendship Hospital (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ongzhou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Branch) Affiliated to Capital Medical University  </w:t>
            </w:r>
          </w:p>
        </w:tc>
      </w:tr>
      <w:tr w:rsidR="00763DB0" w:rsidRPr="00763DB0" w14:paraId="57B221E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5D064D3C" w14:textId="3C35B8C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5CDEAB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</w:t>
            </w: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ou'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 </w:t>
            </w:r>
          </w:p>
        </w:tc>
      </w:tr>
      <w:tr w:rsidR="00763DB0" w:rsidRPr="00763DB0" w14:paraId="2CD1FD2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67CAA5CE" w14:textId="580679DA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447AD5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Hospital of Traditional Chinese Medicine Affiliated to Capital Medical University  </w:t>
            </w:r>
          </w:p>
        </w:tc>
      </w:tr>
      <w:tr w:rsidR="00763DB0" w:rsidRPr="00763DB0" w14:paraId="5D03A904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EEAC35A" w14:textId="76B4C5F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F550DEA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uxi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Affiliated to Capital Medical University  </w:t>
            </w:r>
          </w:p>
        </w:tc>
      </w:tr>
      <w:tr w:rsidR="00763DB0" w:rsidRPr="00763DB0" w14:paraId="1AAD94F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077E494" w14:textId="101BFC0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4288F1B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anbo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Brain Hospital Affiliated to Capital Medical University  </w:t>
            </w:r>
          </w:p>
        </w:tc>
      </w:tr>
      <w:tr w:rsidR="00763DB0" w:rsidRPr="00763DB0" w14:paraId="753BC37F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0392E10" w14:textId="1CA0B49F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7CA8DD3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Xuanwu Hospital Affiliated to Capital Medical University  </w:t>
            </w:r>
          </w:p>
        </w:tc>
      </w:tr>
      <w:tr w:rsidR="00763DB0" w:rsidRPr="00763DB0" w14:paraId="20ABAA9E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10C7DFA4" w14:textId="5C3DF8F3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5EDB5DD5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mergency General Hospital of the Ministry of Emergency Management  </w:t>
            </w:r>
          </w:p>
        </w:tc>
      </w:tr>
      <w:tr w:rsidR="00763DB0" w:rsidRPr="00763DB0" w14:paraId="3AC57F8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4BD3B00" w14:textId="50845D2A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A8D5368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Beijing Tibetan Hospital of China Tibetology Research Center  </w:t>
            </w:r>
          </w:p>
        </w:tc>
      </w:tr>
      <w:tr w:rsidR="00763DB0" w:rsidRPr="00763DB0" w14:paraId="7AF1E640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5BACB44" w14:textId="00F6FAC4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A14CC64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731 Hospital of China Aerospace Science and Industry Corporation  </w:t>
            </w:r>
          </w:p>
        </w:tc>
      </w:tr>
      <w:tr w:rsidR="00763DB0" w:rsidRPr="00763DB0" w14:paraId="53269E12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D1B21DB" w14:textId="0B7D75D8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4EEAB1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eking Union Medical College Hospital of the Chinese Academy of Medical Sciences  </w:t>
            </w:r>
          </w:p>
        </w:tc>
      </w:tr>
      <w:tr w:rsidR="00763DB0" w:rsidRPr="00763DB0" w14:paraId="6B4B1D41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B8AF707" w14:textId="4D4029A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6D337CE4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uwai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the Chinese Academy of Medical Sciences  </w:t>
            </w:r>
          </w:p>
        </w:tc>
      </w:tr>
      <w:tr w:rsidR="00763DB0" w:rsidRPr="00763DB0" w14:paraId="6CF912C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BAE2C24" w14:textId="318AD77E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3E03FB7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ancer Hospital of the Chinese Academy of Medical Sciences  </w:t>
            </w:r>
          </w:p>
        </w:tc>
      </w:tr>
      <w:tr w:rsidR="00763DB0" w:rsidRPr="00763DB0" w14:paraId="2531AD0B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2A51C764" w14:textId="3679BEDC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E5B073F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uang'anme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China Academy of Chinese Medical Sciences  </w:t>
            </w:r>
          </w:p>
        </w:tc>
      </w:tr>
      <w:tr w:rsidR="00763DB0" w:rsidRPr="00763DB0" w14:paraId="608F9A47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DC83876" w14:textId="671E842E" w:rsidR="00855872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52B134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uang'anme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(Southern District) of China Academy of Chinese Medical Sciences  </w:t>
            </w:r>
          </w:p>
        </w:tc>
      </w:tr>
      <w:tr w:rsidR="00763DB0" w:rsidRPr="00763DB0" w14:paraId="028F13F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001E8FEE" w14:textId="441AFFE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2F8453C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angjing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China Academy of Chinese Medical Sciences  </w:t>
            </w:r>
          </w:p>
        </w:tc>
      </w:tr>
      <w:tr w:rsidR="00763DB0" w:rsidRPr="00763DB0" w14:paraId="6E9A6CA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45FD0F8B" w14:textId="5AD81702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84A1F2B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iyuan</w:t>
            </w:r>
            <w:proofErr w:type="spellEnd"/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ospital of China Academy of Chinese Medical Sciences  </w:t>
            </w:r>
          </w:p>
        </w:tc>
      </w:tr>
      <w:tr w:rsidR="00763DB0" w:rsidRPr="00763DB0" w14:paraId="6251C853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3547B0DE" w14:textId="2EF79C9E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1A58F8E9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ye Hospital of China Academy of Chinese Medical Sciences  </w:t>
            </w:r>
          </w:p>
        </w:tc>
      </w:tr>
      <w:tr w:rsidR="00763DB0" w:rsidRPr="00763DB0" w14:paraId="490B237A" w14:textId="77777777" w:rsidTr="00855872">
        <w:trPr>
          <w:trHeight w:val="280"/>
        </w:trPr>
        <w:tc>
          <w:tcPr>
            <w:tcW w:w="550" w:type="dxa"/>
            <w:noWrap/>
            <w:vAlign w:val="center"/>
            <w:hideMark/>
          </w:tcPr>
          <w:p w14:paraId="767F1581" w14:textId="6C401AA9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  <w:r w:rsidR="00855872" w:rsidRPr="0085587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56" w:type="dxa"/>
            <w:noWrap/>
            <w:vAlign w:val="center"/>
            <w:hideMark/>
          </w:tcPr>
          <w:p w14:paraId="0468F1A6" w14:textId="77777777" w:rsidR="00763DB0" w:rsidRPr="00763DB0" w:rsidRDefault="00763DB0" w:rsidP="00763DB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3DB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ina-Japan Friendship Hospital</w:t>
            </w:r>
          </w:p>
        </w:tc>
      </w:tr>
    </w:tbl>
    <w:p w14:paraId="0A380F73" w14:textId="77777777" w:rsidR="00763DB0" w:rsidRDefault="00763DB0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7E44C373" w14:textId="77777777" w:rsidR="007F4B8C" w:rsidRDefault="007F4B8C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55FE0347" w14:textId="77777777" w:rsidR="007F4B8C" w:rsidRDefault="007F4B8C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37870C2C" w14:textId="77777777" w:rsidR="007F4B8C" w:rsidRDefault="007F4B8C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p w14:paraId="14D2CA3C" w14:textId="6D6CF9D4" w:rsidR="007F4B8C" w:rsidRPr="00517E36" w:rsidRDefault="007F4B8C" w:rsidP="00517E36">
      <w:pPr>
        <w:spacing w:line="24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</w:pPr>
      <w:r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lastRenderedPageBreak/>
        <w:t>Table S2.</w:t>
      </w:r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Orphanet</w:t>
      </w:r>
      <w:proofErr w:type="spellEnd"/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-</w:t>
      </w:r>
      <w:r w:rsid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b</w:t>
      </w:r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 xml:space="preserve">ased </w:t>
      </w:r>
      <w:r w:rsid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l</w:t>
      </w:r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 xml:space="preserve">inear </w:t>
      </w:r>
      <w:r w:rsid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c</w:t>
      </w:r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 xml:space="preserve">lassification of </w:t>
      </w:r>
      <w:r w:rsid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r</w:t>
      </w:r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 xml:space="preserve">are </w:t>
      </w:r>
      <w:r w:rsid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d</w:t>
      </w:r>
      <w:r w:rsidR="00517E36" w:rsidRPr="00517E3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iseases in dataset</w:t>
      </w:r>
    </w:p>
    <w:tbl>
      <w:tblPr>
        <w:tblStyle w:val="ae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3402"/>
        <w:gridCol w:w="3685"/>
      </w:tblGrid>
      <w:tr w:rsidR="007F4B8C" w:rsidRPr="007F4B8C" w14:paraId="07E66C5C" w14:textId="77777777" w:rsidTr="00405529">
        <w:trPr>
          <w:trHeight w:val="360"/>
          <w:jc w:val="center"/>
        </w:trPr>
        <w:tc>
          <w:tcPr>
            <w:tcW w:w="1980" w:type="dxa"/>
            <w:noWrap/>
            <w:vAlign w:val="center"/>
            <w:hideMark/>
          </w:tcPr>
          <w:p w14:paraId="1D0454FA" w14:textId="3D507406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rphanet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lassification</w:t>
            </w:r>
          </w:p>
        </w:tc>
        <w:tc>
          <w:tcPr>
            <w:tcW w:w="3402" w:type="dxa"/>
            <w:vAlign w:val="center"/>
            <w:hideMark/>
          </w:tcPr>
          <w:p w14:paraId="4A3CC719" w14:textId="083E837F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ame or group of diseases divided according to China</w:t>
            </w:r>
            <w:proofErr w:type="gram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proofErr w:type="gram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national rare disease lists (2018 and 2023)</w:t>
            </w:r>
          </w:p>
        </w:tc>
        <w:tc>
          <w:tcPr>
            <w:tcW w:w="3685" w:type="dxa"/>
            <w:vAlign w:val="center"/>
            <w:hideMark/>
          </w:tcPr>
          <w:p w14:paraId="18AEE07A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xamples of diseases included in groups</w:t>
            </w:r>
          </w:p>
        </w:tc>
      </w:tr>
      <w:tr w:rsidR="007F4B8C" w:rsidRPr="007F4B8C" w14:paraId="7AAE40CA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2DD7B63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neurologic disease</w:t>
            </w: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4775A5E2" w14:textId="2EBA7056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eneralize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astheni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vis</w:t>
            </w:r>
          </w:p>
        </w:tc>
        <w:tc>
          <w:tcPr>
            <w:tcW w:w="3685" w:type="dxa"/>
            <w:noWrap/>
            <w:vAlign w:val="center"/>
            <w:hideMark/>
          </w:tcPr>
          <w:p w14:paraId="0769A36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yasthenia gravis</w:t>
            </w:r>
          </w:p>
        </w:tc>
      </w:tr>
      <w:tr w:rsidR="007F4B8C" w:rsidRPr="007F4B8C" w14:paraId="57C36AEE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9F8833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DCDA16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74B4D10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ild generalized myasthenia gravis</w:t>
            </w:r>
          </w:p>
        </w:tc>
      </w:tr>
      <w:tr w:rsidR="007F4B8C" w:rsidRPr="007F4B8C" w14:paraId="49F7DF9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EEA1CA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659231A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4A49BBF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derate generalized myasthenia gravis</w:t>
            </w:r>
          </w:p>
        </w:tc>
      </w:tr>
      <w:tr w:rsidR="007F4B8C" w:rsidRPr="007F4B8C" w14:paraId="5D74972D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54A026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34AA24D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141340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cute severe myasthenia gravis</w:t>
            </w:r>
          </w:p>
        </w:tc>
      </w:tr>
      <w:tr w:rsidR="007F4B8C" w:rsidRPr="007F4B8C" w14:paraId="5732B1D3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CD8758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720E61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428402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te-onset severe myasthenia gravis</w:t>
            </w:r>
          </w:p>
        </w:tc>
      </w:tr>
      <w:tr w:rsidR="007F4B8C" w:rsidRPr="007F4B8C" w14:paraId="222360F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EDCBD53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557F28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A008CB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yasthenic crisis</w:t>
            </w:r>
          </w:p>
        </w:tc>
      </w:tr>
      <w:tr w:rsidR="007F4B8C" w:rsidRPr="007F4B8C" w14:paraId="6A51A21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24B895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6E0D5D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A78E0B7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venile myasthenia gravis</w:t>
            </w:r>
          </w:p>
        </w:tc>
      </w:tr>
      <w:tr w:rsidR="007F4B8C" w:rsidRPr="007F4B8C" w14:paraId="76F8F8F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8C570B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29818362" w14:textId="251E348E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rogressive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scular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strophy</w:t>
            </w:r>
          </w:p>
        </w:tc>
        <w:tc>
          <w:tcPr>
            <w:tcW w:w="3685" w:type="dxa"/>
            <w:noWrap/>
            <w:vAlign w:val="center"/>
            <w:hideMark/>
          </w:tcPr>
          <w:p w14:paraId="6899FFD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scular dystrophy</w:t>
            </w:r>
          </w:p>
        </w:tc>
      </w:tr>
      <w:tr w:rsidR="007F4B8C" w:rsidRPr="007F4B8C" w14:paraId="78761D1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874842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8FEDDC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48E0C2F" w14:textId="21579501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uchenne muscular dystrophy</w:t>
            </w:r>
          </w:p>
        </w:tc>
      </w:tr>
      <w:tr w:rsidR="007F4B8C" w:rsidRPr="007F4B8C" w14:paraId="2EEB515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647207F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51B68EDD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63938F3F" w14:textId="37FC0EB2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cker muscular dystrophy</w:t>
            </w:r>
          </w:p>
        </w:tc>
      </w:tr>
      <w:tr w:rsidR="007F4B8C" w:rsidRPr="007F4B8C" w14:paraId="6113F43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49CF85D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4F0B54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0166D55D" w14:textId="5BCC9981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mery-</w:t>
            </w: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reifuss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muscular dystrophy</w:t>
            </w:r>
          </w:p>
        </w:tc>
      </w:tr>
      <w:tr w:rsidR="007F4B8C" w:rsidRPr="007F4B8C" w14:paraId="3EE3FEB4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58D2BB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3D1E35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60B69BB" w14:textId="5329D7B5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ogressive muscular dystrophy</w:t>
            </w:r>
          </w:p>
        </w:tc>
      </w:tr>
      <w:tr w:rsidR="007F4B8C" w:rsidRPr="007F4B8C" w14:paraId="2943B97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BAF1C1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7D4F93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6068A30B" w14:textId="07451F89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OLE_LINK1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culopharyngeal muscular dystrophy</w:t>
            </w:r>
            <w:bookmarkEnd w:id="0"/>
          </w:p>
        </w:tc>
      </w:tr>
      <w:tr w:rsidR="007F4B8C" w:rsidRPr="007F4B8C" w14:paraId="4CEA1F53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62E9CE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545931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927F4E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hypertrophic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muscular dystrophy</w:t>
            </w:r>
          </w:p>
        </w:tc>
      </w:tr>
      <w:tr w:rsidR="007F4B8C" w:rsidRPr="007F4B8C" w14:paraId="52FEBBE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CC086D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102088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60EDB4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istal muscular dystrophy</w:t>
            </w:r>
          </w:p>
        </w:tc>
      </w:tr>
      <w:tr w:rsidR="007F4B8C" w:rsidRPr="007F4B8C" w14:paraId="3338BCA0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17C9FCF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50B95D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87FA062" w14:textId="6FAC47E1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OLE_LINK2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cioscapulohumeral</w:t>
            </w:r>
            <w:bookmarkEnd w:id="1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ystrophy</w:t>
            </w:r>
          </w:p>
        </w:tc>
      </w:tr>
      <w:tr w:rsidR="007F4B8C" w:rsidRPr="007F4B8C" w14:paraId="5D3A796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2A9049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922E79B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B1C06B7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imb-girdle muscular dystrophy</w:t>
            </w:r>
          </w:p>
        </w:tc>
      </w:tr>
      <w:tr w:rsidR="007F4B8C" w:rsidRPr="007F4B8C" w14:paraId="67D378B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750B6AB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5E7C8BD2" w14:textId="6AE8CD9F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ultiple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lerosis</w:t>
            </w:r>
          </w:p>
        </w:tc>
        <w:tc>
          <w:tcPr>
            <w:tcW w:w="3685" w:type="dxa"/>
            <w:noWrap/>
            <w:vAlign w:val="center"/>
            <w:hideMark/>
          </w:tcPr>
          <w:p w14:paraId="6B0CDEFD" w14:textId="44D65441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ltiple sclerosis</w:t>
            </w:r>
          </w:p>
        </w:tc>
      </w:tr>
      <w:tr w:rsidR="007F4B8C" w:rsidRPr="007F4B8C" w14:paraId="3C6E7673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6CBA2A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D2AEEA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3115ECC" w14:textId="6E4CB600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lapsing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mitting multiple sclerosis</w:t>
            </w:r>
          </w:p>
        </w:tc>
      </w:tr>
      <w:tr w:rsidR="007F4B8C" w:rsidRPr="007F4B8C" w14:paraId="72A33A7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4C2F86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6C0BDCA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B3DF314" w14:textId="41BE31AB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imary progressive multiple sclerosis</w:t>
            </w:r>
          </w:p>
        </w:tc>
      </w:tr>
      <w:tr w:rsidR="007F4B8C" w:rsidRPr="007F4B8C" w14:paraId="6C04374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B074FF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2934AB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7A6FB51" w14:textId="3884465D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condary progressive multiple sclerosis</w:t>
            </w:r>
          </w:p>
        </w:tc>
      </w:tr>
      <w:tr w:rsidR="007F4B8C" w:rsidRPr="007F4B8C" w14:paraId="44B0C33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8C98B5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6F4504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5B826AE" w14:textId="5EEE761C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ogressive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lapsing multiple sclerosis</w:t>
            </w:r>
          </w:p>
        </w:tc>
      </w:tr>
      <w:tr w:rsidR="007F4B8C" w:rsidRPr="007F4B8C" w14:paraId="427AF28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C3E054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25E192B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6EF830F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OLE_LINK3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linically isolated syndrome</w:t>
            </w:r>
            <w:bookmarkEnd w:id="2"/>
          </w:p>
        </w:tc>
      </w:tr>
      <w:tr w:rsidR="007F4B8C" w:rsidRPr="007F4B8C" w14:paraId="30E6CD05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1B73FED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6E1C0584" w14:textId="2CE1ECB6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pinocerebellar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axia</w:t>
            </w:r>
          </w:p>
        </w:tc>
        <w:tc>
          <w:tcPr>
            <w:tcW w:w="3685" w:type="dxa"/>
            <w:noWrap/>
            <w:vAlign w:val="center"/>
            <w:hideMark/>
          </w:tcPr>
          <w:p w14:paraId="440C8F6B" w14:textId="2B6A92E6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pinocerebellar ataxia</w:t>
            </w:r>
          </w:p>
        </w:tc>
      </w:tr>
      <w:tr w:rsidR="007F4B8C" w:rsidRPr="007F4B8C" w14:paraId="0DA36B7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15407CB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FBBBB75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01340A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-linked recessive spinocerebellar ataxia</w:t>
            </w:r>
          </w:p>
        </w:tc>
      </w:tr>
      <w:tr w:rsidR="007F4B8C" w:rsidRPr="007F4B8C" w14:paraId="3FB69B5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15F255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4A28B51A" w14:textId="1FCB08C6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myotrophic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teral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lerosis</w:t>
            </w:r>
          </w:p>
        </w:tc>
        <w:tc>
          <w:tcPr>
            <w:tcW w:w="3685" w:type="dxa"/>
            <w:noWrap/>
            <w:vAlign w:val="center"/>
            <w:hideMark/>
          </w:tcPr>
          <w:p w14:paraId="16B8844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" w:name="OLE_LINK4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reditary ataxia</w:t>
            </w:r>
            <w:bookmarkEnd w:id="3"/>
          </w:p>
        </w:tc>
      </w:tr>
      <w:tr w:rsidR="007F4B8C" w:rsidRPr="007F4B8C" w14:paraId="1C2A2EA1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B721765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2F85FC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D7EFFDA" w14:textId="32924CC9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tor neuron disease</w:t>
            </w:r>
          </w:p>
        </w:tc>
      </w:tr>
      <w:tr w:rsidR="007F4B8C" w:rsidRPr="007F4B8C" w14:paraId="39C4A585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94BA79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6680753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FED9D9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myotrophic lateral sclerosis</w:t>
            </w:r>
          </w:p>
        </w:tc>
      </w:tr>
      <w:tr w:rsidR="007F4B8C" w:rsidRPr="007F4B8C" w14:paraId="1865884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80EA11A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4474EB7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6EA3AE6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ogressive spinal muscular atrophy</w:t>
            </w:r>
          </w:p>
        </w:tc>
      </w:tr>
      <w:tr w:rsidR="007F4B8C" w:rsidRPr="007F4B8C" w14:paraId="2EED3193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A2A82F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1BEFB9F1" w14:textId="75FC05E6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rimary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reditary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stonia</w:t>
            </w:r>
          </w:p>
        </w:tc>
        <w:tc>
          <w:tcPr>
            <w:tcW w:w="3685" w:type="dxa"/>
            <w:noWrap/>
            <w:vAlign w:val="center"/>
            <w:hideMark/>
          </w:tcPr>
          <w:p w14:paraId="56BD157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milial motor neuron disease</w:t>
            </w:r>
          </w:p>
        </w:tc>
      </w:tr>
      <w:tr w:rsidR="007F4B8C" w:rsidRPr="007F4B8C" w14:paraId="1CD3843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C93A8D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7C15B8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FE0596D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4" w:name="OLE_LINK5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diopathic dystonia</w:t>
            </w:r>
            <w:bookmarkEnd w:id="4"/>
          </w:p>
        </w:tc>
      </w:tr>
      <w:tr w:rsidR="007F4B8C" w:rsidRPr="007F4B8C" w14:paraId="756FB7C4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983EEB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556AFB23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04316155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diopathic familial dystonia</w:t>
            </w:r>
          </w:p>
        </w:tc>
      </w:tr>
      <w:tr w:rsidR="007F4B8C" w:rsidRPr="007F4B8C" w14:paraId="57BBCD2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9E9DBC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BA0573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13E226F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ige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syndrome</w:t>
            </w:r>
          </w:p>
        </w:tc>
      </w:tr>
      <w:tr w:rsidR="007F4B8C" w:rsidRPr="007F4B8C" w14:paraId="02B418B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ABAEA73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FC112F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D01A217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ocal dystonia</w:t>
            </w:r>
          </w:p>
        </w:tc>
      </w:tr>
      <w:tr w:rsidR="007F4B8C" w:rsidRPr="007F4B8C" w14:paraId="3A60A56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224B51D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6544FFD0" w14:textId="27291AD5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pinal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scular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rophy</w:t>
            </w:r>
          </w:p>
        </w:tc>
        <w:tc>
          <w:tcPr>
            <w:tcW w:w="3685" w:type="dxa"/>
            <w:noWrap/>
            <w:vAlign w:val="center"/>
            <w:hideMark/>
          </w:tcPr>
          <w:p w14:paraId="2316BD15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5" w:name="OLE_LINK6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eralized dystonia</w:t>
            </w:r>
            <w:bookmarkEnd w:id="5"/>
          </w:p>
        </w:tc>
      </w:tr>
      <w:tr w:rsidR="007F4B8C" w:rsidRPr="007F4B8C" w14:paraId="2843A28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8B5FA9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85A7593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715D6DA1" w14:textId="31987C95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dult-onset spinal muscular atrophy type IV</w:t>
            </w:r>
          </w:p>
        </w:tc>
      </w:tr>
      <w:tr w:rsidR="007F4B8C" w:rsidRPr="007F4B8C" w14:paraId="6C69CA9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5BF551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582FF55F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2E5292F" w14:textId="41F0377F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fantile spinal muscular atrophy type II</w:t>
            </w:r>
          </w:p>
        </w:tc>
      </w:tr>
      <w:tr w:rsidR="007F4B8C" w:rsidRPr="007F4B8C" w14:paraId="7F1D48F2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18DC68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70590B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B8CAEDE" w14:textId="378DD509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istal spinal muscular atrophy</w:t>
            </w:r>
          </w:p>
        </w:tc>
      </w:tr>
      <w:tr w:rsidR="007F4B8C" w:rsidRPr="007F4B8C" w14:paraId="3DA30513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184650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Align w:val="center"/>
            <w:hideMark/>
          </w:tcPr>
          <w:p w14:paraId="6F2378DB" w14:textId="5EF6D42D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pinal and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lbar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scular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trophy (Kennedy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)</w:t>
            </w:r>
          </w:p>
        </w:tc>
        <w:tc>
          <w:tcPr>
            <w:tcW w:w="3685" w:type="dxa"/>
            <w:noWrap/>
            <w:vAlign w:val="center"/>
            <w:hideMark/>
          </w:tcPr>
          <w:p w14:paraId="3EE04AD1" w14:textId="04C04F98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Kennedy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</w:tr>
      <w:tr w:rsidR="007F4B8C" w:rsidRPr="007F4B8C" w14:paraId="069AD0E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20678E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3D581473" w14:textId="4FBF52DC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euromyelitis </w:t>
            </w:r>
            <w:proofErr w:type="spellStart"/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tica</w:t>
            </w:r>
            <w:proofErr w:type="spellEnd"/>
          </w:p>
        </w:tc>
        <w:tc>
          <w:tcPr>
            <w:tcW w:w="3685" w:type="dxa"/>
            <w:noWrap/>
            <w:vAlign w:val="center"/>
            <w:hideMark/>
          </w:tcPr>
          <w:p w14:paraId="771548E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6" w:name="OLE_LINK7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euromyelitis </w:t>
            </w: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ptica</w:t>
            </w:r>
            <w:bookmarkEnd w:id="6"/>
            <w:proofErr w:type="spellEnd"/>
          </w:p>
        </w:tc>
      </w:tr>
      <w:tr w:rsidR="007F4B8C" w:rsidRPr="007F4B8C" w14:paraId="4391BC1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C4D526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D5E6E57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6ABBD97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euromyelitis </w:t>
            </w: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ptica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spectrum disorders</w:t>
            </w:r>
          </w:p>
        </w:tc>
      </w:tr>
      <w:tr w:rsidR="007F4B8C" w:rsidRPr="007F4B8C" w14:paraId="5E6FFB8B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8E9716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EAF8AD4" w14:textId="35AB190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ultiple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stem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rophy</w:t>
            </w:r>
          </w:p>
        </w:tc>
        <w:tc>
          <w:tcPr>
            <w:tcW w:w="3685" w:type="dxa"/>
            <w:noWrap/>
            <w:vAlign w:val="center"/>
            <w:hideMark/>
          </w:tcPr>
          <w:p w14:paraId="6F6DB2C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ltiple system atrophy</w:t>
            </w:r>
          </w:p>
        </w:tc>
      </w:tr>
      <w:tr w:rsidR="007F4B8C" w:rsidRPr="007F4B8C" w14:paraId="2AF1D1B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911E48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0E78F181" w14:textId="192386C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yotonic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strophy</w:t>
            </w:r>
          </w:p>
        </w:tc>
        <w:tc>
          <w:tcPr>
            <w:tcW w:w="3685" w:type="dxa"/>
            <w:noWrap/>
            <w:vAlign w:val="center"/>
            <w:hideMark/>
          </w:tcPr>
          <w:p w14:paraId="50D588E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trophic myotonia</w:t>
            </w:r>
          </w:p>
        </w:tc>
      </w:tr>
      <w:tr w:rsidR="007F4B8C" w:rsidRPr="007F4B8C" w14:paraId="3295B814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A085F5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E3E1CA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FDD947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ystrophia myotonia</w:t>
            </w:r>
          </w:p>
        </w:tc>
      </w:tr>
      <w:tr w:rsidR="007F4B8C" w:rsidRPr="007F4B8C" w14:paraId="018A513E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4C3B41A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2E1254E" w14:textId="208A4404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ultifocal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otor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uropathy</w:t>
            </w:r>
          </w:p>
        </w:tc>
        <w:tc>
          <w:tcPr>
            <w:tcW w:w="3685" w:type="dxa"/>
            <w:noWrap/>
            <w:vAlign w:val="center"/>
            <w:hideMark/>
          </w:tcPr>
          <w:p w14:paraId="226115B4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ltifocal motor neuropathy</w:t>
            </w:r>
          </w:p>
        </w:tc>
      </w:tr>
      <w:tr w:rsidR="007F4B8C" w:rsidRPr="007F4B8C" w14:paraId="2E514AC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25B698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7EB334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nnox-</w:t>
            </w: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staut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syndrome</w:t>
            </w:r>
          </w:p>
        </w:tc>
        <w:tc>
          <w:tcPr>
            <w:tcW w:w="3685" w:type="dxa"/>
            <w:noWrap/>
            <w:vAlign w:val="center"/>
            <w:hideMark/>
          </w:tcPr>
          <w:p w14:paraId="151A559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nnox-</w:t>
            </w: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staut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syndrome</w:t>
            </w:r>
          </w:p>
        </w:tc>
      </w:tr>
      <w:tr w:rsidR="007F4B8C" w:rsidRPr="007F4B8C" w14:paraId="4780B302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FAFA45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0407FD7" w14:textId="47A87E42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harcot-Marie-Tooth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157513A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roneal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muscle atrophy</w:t>
            </w:r>
          </w:p>
        </w:tc>
      </w:tr>
      <w:tr w:rsidR="007F4B8C" w:rsidRPr="007F4B8C" w14:paraId="2ADFA69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F60216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15EF3A4D" w14:textId="7DD06EF4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ongenital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asthenic Syndrome</w:t>
            </w:r>
          </w:p>
        </w:tc>
        <w:tc>
          <w:tcPr>
            <w:tcW w:w="3685" w:type="dxa"/>
            <w:noWrap/>
            <w:vAlign w:val="center"/>
            <w:hideMark/>
          </w:tcPr>
          <w:p w14:paraId="159C5E70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genital myasthenic syndrome</w:t>
            </w:r>
          </w:p>
        </w:tc>
      </w:tr>
      <w:tr w:rsidR="007F4B8C" w:rsidRPr="007F4B8C" w14:paraId="6C783BC1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1068F4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53B4496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670B26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genital myasthenia gravis</w:t>
            </w:r>
          </w:p>
        </w:tc>
      </w:tr>
      <w:tr w:rsidR="007F4B8C" w:rsidRPr="007F4B8C" w14:paraId="17CC90CE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B99595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Align w:val="center"/>
            <w:hideMark/>
          </w:tcPr>
          <w:p w14:paraId="25064789" w14:textId="6C4C1EFF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ongenital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otonia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 (Non-Dystrophic Myotonia, NDM)</w:t>
            </w:r>
          </w:p>
        </w:tc>
        <w:tc>
          <w:tcPr>
            <w:tcW w:w="3685" w:type="dxa"/>
            <w:noWrap/>
            <w:vAlign w:val="center"/>
            <w:hideMark/>
          </w:tcPr>
          <w:p w14:paraId="7CF32B2E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genital myotonia</w:t>
            </w:r>
          </w:p>
        </w:tc>
      </w:tr>
      <w:tr w:rsidR="007F4B8C" w:rsidRPr="007F4B8C" w14:paraId="30FC2A6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DDBE383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17B3E6AB" w14:textId="30B86CD2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utoimmune </w:t>
            </w:r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cephalitis</w:t>
            </w:r>
          </w:p>
        </w:tc>
        <w:tc>
          <w:tcPr>
            <w:tcW w:w="3685" w:type="dxa"/>
            <w:noWrap/>
            <w:vAlign w:val="center"/>
            <w:hideMark/>
          </w:tcPr>
          <w:p w14:paraId="6BA4EBEF" w14:textId="54A9C362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MDA receptor encephalitis</w:t>
            </w:r>
          </w:p>
        </w:tc>
      </w:tr>
      <w:tr w:rsidR="007F4B8C" w:rsidRPr="007F4B8C" w14:paraId="50CB3CBD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4F3B7EA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4E36792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3092488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utoimmune encephalitis</w:t>
            </w:r>
          </w:p>
        </w:tc>
      </w:tr>
      <w:tr w:rsidR="007F4B8C" w:rsidRPr="007F4B8C" w14:paraId="6D628DFD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FE5F581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4081D58" w14:textId="5C781351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itochodrial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="00335EE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cephalomyopathy</w:t>
            </w:r>
            <w:proofErr w:type="spellEnd"/>
          </w:p>
        </w:tc>
        <w:tc>
          <w:tcPr>
            <w:tcW w:w="3685" w:type="dxa"/>
            <w:vAlign w:val="center"/>
            <w:hideMark/>
          </w:tcPr>
          <w:p w14:paraId="565A9DBF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itochondrial </w:t>
            </w: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ncephalomyopathy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ith lactic acidosis and stroke-like episodes (MELAS)</w:t>
            </w:r>
          </w:p>
        </w:tc>
      </w:tr>
      <w:tr w:rsidR="007F4B8C" w:rsidRPr="007F4B8C" w14:paraId="15EE88A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EE6DF1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A09F6BC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DKL5-deficiency disorder</w:t>
            </w:r>
          </w:p>
        </w:tc>
        <w:tc>
          <w:tcPr>
            <w:tcW w:w="3685" w:type="dxa"/>
            <w:noWrap/>
            <w:vAlign w:val="center"/>
            <w:hideMark/>
          </w:tcPr>
          <w:p w14:paraId="7B4B61A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arly myoclonic encephalopathy</w:t>
            </w:r>
          </w:p>
        </w:tc>
      </w:tr>
      <w:tr w:rsidR="007F4B8C" w:rsidRPr="007F4B8C" w14:paraId="00990DB4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AFD5D09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4E71176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est syndrome/Infantile spasms syndrome</w:t>
            </w:r>
          </w:p>
        </w:tc>
        <w:tc>
          <w:tcPr>
            <w:tcW w:w="3685" w:type="dxa"/>
            <w:noWrap/>
            <w:vAlign w:val="center"/>
            <w:hideMark/>
          </w:tcPr>
          <w:p w14:paraId="0F95CAFD" w14:textId="77777777" w:rsidR="007F4B8C" w:rsidRPr="007F4B8C" w:rsidRDefault="007F4B8C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est syndrome/Infantile spasms syndrome</w:t>
            </w:r>
          </w:p>
        </w:tc>
      </w:tr>
      <w:tr w:rsidR="00A13493" w:rsidRPr="007F4B8C" w14:paraId="05978F28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vAlign w:val="center"/>
            <w:hideMark/>
          </w:tcPr>
          <w:p w14:paraId="0AAF51F0" w14:textId="707DAD40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are system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nd 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heumatolog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02E729BA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CA-associated vasculitis</w:t>
            </w:r>
          </w:p>
        </w:tc>
        <w:tc>
          <w:tcPr>
            <w:tcW w:w="3685" w:type="dxa"/>
            <w:noWrap/>
            <w:vAlign w:val="center"/>
            <w:hideMark/>
          </w:tcPr>
          <w:p w14:paraId="793872C3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CA-associated vasculitis</w:t>
            </w:r>
          </w:p>
        </w:tc>
      </w:tr>
      <w:tr w:rsidR="00A13493" w:rsidRPr="007F4B8C" w14:paraId="7C4121C3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25B981F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EE7A5A5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rdheim-Chester D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07CA7041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7" w:name="OLE_LINK8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rdheim-Chester</w:t>
            </w:r>
            <w:bookmarkEnd w:id="7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</w:tr>
      <w:tr w:rsidR="00A13493" w:rsidRPr="007F4B8C" w14:paraId="461E8FD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9B91FDC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E083C05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gG4 related D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1CF38ABF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gG4 related Disease</w:t>
            </w:r>
          </w:p>
        </w:tc>
      </w:tr>
      <w:tr w:rsidR="00A13493" w:rsidRPr="007F4B8C" w14:paraId="34857EF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D80E567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4ED6007" w14:textId="50BD21D2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Famili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diterran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ver</w:t>
            </w:r>
          </w:p>
        </w:tc>
        <w:tc>
          <w:tcPr>
            <w:tcW w:w="3685" w:type="dxa"/>
            <w:noWrap/>
            <w:vAlign w:val="center"/>
            <w:hideMark/>
          </w:tcPr>
          <w:p w14:paraId="5189F4E9" w14:textId="47A0ACBC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Famili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diterran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ver</w:t>
            </w:r>
          </w:p>
        </w:tc>
      </w:tr>
      <w:tr w:rsidR="00A13493" w:rsidRPr="007F4B8C" w14:paraId="6044F104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06487ED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BBF396F" w14:textId="440F9DCE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Langerhan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l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tiocytosis</w:t>
            </w:r>
          </w:p>
        </w:tc>
        <w:tc>
          <w:tcPr>
            <w:tcW w:w="3685" w:type="dxa"/>
            <w:noWrap/>
            <w:vAlign w:val="center"/>
            <w:hideMark/>
          </w:tcPr>
          <w:p w14:paraId="620B22DA" w14:textId="2747B5BE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Langerhan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l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stiocytosis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ifoc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</w:tr>
      <w:tr w:rsidR="00A13493" w:rsidRPr="007F4B8C" w14:paraId="62B4EC9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FDF0EE7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3B4B95B3" w14:textId="6AA4A0FC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ystem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lerosis</w:t>
            </w:r>
          </w:p>
        </w:tc>
        <w:tc>
          <w:tcPr>
            <w:tcW w:w="3685" w:type="dxa"/>
            <w:noWrap/>
            <w:vAlign w:val="center"/>
            <w:hideMark/>
          </w:tcPr>
          <w:p w14:paraId="5DBACF70" w14:textId="02EBB403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rogressi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stem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lerosis</w:t>
            </w:r>
          </w:p>
        </w:tc>
      </w:tr>
      <w:tr w:rsidR="00A13493" w:rsidRPr="007F4B8C" w14:paraId="0DC31091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1E5C5E2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6E54531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vAlign w:val="center"/>
            <w:hideMark/>
          </w:tcPr>
          <w:p w14:paraId="549C5DB0" w14:textId="54557246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ystemic sclerosis-associated interstitial lung diseas</w:t>
            </w:r>
            <w:r w:rsidR="0040552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</w:p>
        </w:tc>
      </w:tr>
      <w:tr w:rsidR="00A13493" w:rsidRPr="007F4B8C" w14:paraId="7AA2700E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F5F462C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5513C200" w14:textId="52C86552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rim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gh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ha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yloidosis</w:t>
            </w:r>
          </w:p>
        </w:tc>
        <w:tc>
          <w:tcPr>
            <w:tcW w:w="3685" w:type="dxa"/>
            <w:noWrap/>
            <w:vAlign w:val="center"/>
            <w:hideMark/>
          </w:tcPr>
          <w:p w14:paraId="720666CB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imary amyloidosis</w:t>
            </w:r>
          </w:p>
        </w:tc>
      </w:tr>
      <w:tr w:rsidR="00A13493" w:rsidRPr="007F4B8C" w14:paraId="248E509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4B1C218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26FFA0B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CD86458" w14:textId="77777777" w:rsidR="00A13493" w:rsidRPr="007F4B8C" w:rsidRDefault="00A13493" w:rsidP="007F4B8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imary systemic amyloidosis</w:t>
            </w:r>
          </w:p>
        </w:tc>
      </w:tr>
      <w:tr w:rsidR="00A13493" w:rsidRPr="007F4B8C" w14:paraId="42E71F9C" w14:textId="77777777" w:rsidTr="00405529">
        <w:trPr>
          <w:trHeight w:val="300"/>
          <w:jc w:val="center"/>
        </w:trPr>
        <w:tc>
          <w:tcPr>
            <w:tcW w:w="1980" w:type="dxa"/>
            <w:vMerge/>
            <w:noWrap/>
            <w:vAlign w:val="center"/>
          </w:tcPr>
          <w:p w14:paraId="7773201A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16A3849A" w14:textId="2A56FD95" w:rsidR="00A13493" w:rsidRPr="00A13493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ryopyrin associated periodic syndrome/ NLRP3-associated systemic autoinflammatory disease</w:t>
            </w:r>
          </w:p>
        </w:tc>
        <w:tc>
          <w:tcPr>
            <w:tcW w:w="3685" w:type="dxa"/>
            <w:noWrap/>
            <w:vAlign w:val="center"/>
          </w:tcPr>
          <w:p w14:paraId="1A22C4DD" w14:textId="33A1E5A5" w:rsidR="00A13493" w:rsidRPr="00A13493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8" w:name="OLE_LINK10"/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ld urticaria</w:t>
            </w:r>
            <w:bookmarkEnd w:id="8"/>
          </w:p>
        </w:tc>
      </w:tr>
      <w:tr w:rsidR="00A13493" w:rsidRPr="007F4B8C" w14:paraId="3B1933C1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02B7B6A3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neoplastic disease</w:t>
            </w: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5CE63AA5" w14:textId="073A5D8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389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</w:t>
            </w:r>
          </w:p>
        </w:tc>
        <w:tc>
          <w:tcPr>
            <w:tcW w:w="3685" w:type="dxa"/>
            <w:noWrap/>
            <w:vAlign w:val="center"/>
            <w:hideMark/>
          </w:tcPr>
          <w:p w14:paraId="0764A4F6" w14:textId="2F6F4CC3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alignant melanoma of the eyelid </w:t>
            </w:r>
          </w:p>
        </w:tc>
      </w:tr>
      <w:tr w:rsidR="00A13493" w:rsidRPr="007F4B8C" w14:paraId="6BB5B57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0E34A67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AAA42B6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0CE0C2C" w14:textId="54976685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ear</w:t>
            </w:r>
          </w:p>
        </w:tc>
      </w:tr>
      <w:tr w:rsidR="00A13493" w:rsidRPr="007F4B8C" w14:paraId="25863BEE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4FFB35B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50908027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29126B1" w14:textId="229E62C0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face</w:t>
            </w:r>
          </w:p>
        </w:tc>
      </w:tr>
      <w:tr w:rsidR="00A13493" w:rsidRPr="007F4B8C" w14:paraId="398B41F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9B5D4F5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FB77706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7C5DE79C" w14:textId="60F5EE82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nose</w:t>
            </w:r>
          </w:p>
        </w:tc>
      </w:tr>
      <w:tr w:rsidR="00A13493" w:rsidRPr="007F4B8C" w14:paraId="2AF1A425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E6F3332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B0BC60C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0DB9C61B" w14:textId="0AC3689B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neck</w:t>
            </w:r>
          </w:p>
        </w:tc>
      </w:tr>
      <w:tr w:rsidR="00A13493" w:rsidRPr="007F4B8C" w14:paraId="6954834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332EAF9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36D0988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9136D4A" w14:textId="193F0CDA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trunk</w:t>
            </w:r>
          </w:p>
        </w:tc>
      </w:tr>
      <w:tr w:rsidR="00A13493" w:rsidRPr="007F4B8C" w14:paraId="5359D400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A3D1B00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541B188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044482C8" w14:textId="0C1705F3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breast</w:t>
            </w:r>
          </w:p>
        </w:tc>
      </w:tr>
      <w:tr w:rsidR="00A13493" w:rsidRPr="007F4B8C" w14:paraId="1985472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826D752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51F3E07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5A9B7932" w14:textId="7D8EF9BB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abdominal wall</w:t>
            </w:r>
          </w:p>
        </w:tc>
      </w:tr>
      <w:tr w:rsidR="00A13493" w:rsidRPr="007F4B8C" w14:paraId="4BC1F4BB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907BB20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8A27C30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7C8314CD" w14:textId="798C441D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inguinal region</w:t>
            </w:r>
          </w:p>
        </w:tc>
      </w:tr>
      <w:tr w:rsidR="00A13493" w:rsidRPr="007F4B8C" w14:paraId="6F30560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AD6984D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459DB12B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4DA28760" w14:textId="3D14FDD2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back</w:t>
            </w:r>
          </w:p>
        </w:tc>
      </w:tr>
      <w:tr w:rsidR="00A13493" w:rsidRPr="007F4B8C" w14:paraId="2E40957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C611074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2C0F7C0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5FED50C6" w14:textId="45BAD13D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buttock</w:t>
            </w:r>
          </w:p>
        </w:tc>
      </w:tr>
      <w:tr w:rsidR="00A13493" w:rsidRPr="007F4B8C" w14:paraId="57F059E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EB2F8C1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2FDEDFD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529FCFB6" w14:textId="4F9C9D79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anus</w:t>
            </w:r>
          </w:p>
        </w:tc>
      </w:tr>
      <w:tr w:rsidR="00A13493" w:rsidRPr="007F4B8C" w14:paraId="5676D90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AB6A6A6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C240813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5D56653E" w14:textId="5723CE86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upper limb</w:t>
            </w:r>
          </w:p>
        </w:tc>
      </w:tr>
      <w:tr w:rsidR="00A13493" w:rsidRPr="007F4B8C" w14:paraId="5E1A23B4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870FC1F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185008A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3672685A" w14:textId="69C2A444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hand</w:t>
            </w:r>
          </w:p>
        </w:tc>
      </w:tr>
      <w:tr w:rsidR="00A13493" w:rsidRPr="007F4B8C" w14:paraId="2CEA6802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BD89685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F1335E6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0F077A45" w14:textId="78E59504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lignant melanoma of the lower limb</w:t>
            </w:r>
          </w:p>
        </w:tc>
      </w:tr>
      <w:tr w:rsidR="00A13493" w:rsidRPr="007F4B8C" w14:paraId="6AA300C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4E1B261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184D986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4099E2EA" w14:textId="6481584F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lanoma in situ of the trunk</w:t>
            </w:r>
          </w:p>
        </w:tc>
      </w:tr>
      <w:tr w:rsidR="00A13493" w:rsidRPr="007F4B8C" w14:paraId="401124E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A62917E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2743A29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3FE7F0E4" w14:textId="4B115720" w:rsidR="00A13493" w:rsidRPr="00660C65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lanoma in situ of the anal skin</w:t>
            </w:r>
          </w:p>
        </w:tc>
      </w:tr>
      <w:tr w:rsidR="00A13493" w:rsidRPr="007F4B8C" w14:paraId="520A5DCE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CC2C7F4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77DC166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7E710CF0" w14:textId="56218737" w:rsidR="00A13493" w:rsidRPr="00660C65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lanoma in situ of the perianal area</w:t>
            </w:r>
          </w:p>
        </w:tc>
      </w:tr>
      <w:tr w:rsidR="00A13493" w:rsidRPr="007F4B8C" w14:paraId="60C2EFD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2BD832C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B5E18EE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13EF5CAC" w14:textId="4042DC9A" w:rsidR="00A13493" w:rsidRPr="00660C65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lanoma in situ of the upper limb</w:t>
            </w:r>
          </w:p>
        </w:tc>
      </w:tr>
      <w:tr w:rsidR="00A13493" w:rsidRPr="007F4B8C" w14:paraId="3EA7133E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1784EF8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6F7A5296" w14:textId="77777777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42BF442C" w14:textId="5114A44F" w:rsidR="00A13493" w:rsidRPr="007F4B8C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lanoma in situ of the lower limb</w:t>
            </w:r>
          </w:p>
        </w:tc>
      </w:tr>
      <w:tr w:rsidR="00A13493" w:rsidRPr="007F4B8C" w14:paraId="4496420D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3F8FD158" w14:textId="77777777" w:rsidR="00A13493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0B5EE7FA" w14:textId="3C22C895" w:rsidR="00A13493" w:rsidRPr="00A13493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ltiple endocrine neoplasia</w:t>
            </w:r>
          </w:p>
        </w:tc>
        <w:tc>
          <w:tcPr>
            <w:tcW w:w="3685" w:type="dxa"/>
            <w:noWrap/>
            <w:vAlign w:val="center"/>
          </w:tcPr>
          <w:p w14:paraId="52F60E7A" w14:textId="42683DBD" w:rsidR="00A13493" w:rsidRPr="00A13493" w:rsidRDefault="00A13493" w:rsidP="00A1349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ltiple endocrine neoplasia</w:t>
            </w:r>
          </w:p>
        </w:tc>
      </w:tr>
      <w:tr w:rsidR="0032212C" w:rsidRPr="007F4B8C" w14:paraId="769BD9C9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vAlign w:val="center"/>
          </w:tcPr>
          <w:p w14:paraId="31495154" w14:textId="3556F94A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respiratory disease</w:t>
            </w:r>
          </w:p>
        </w:tc>
        <w:tc>
          <w:tcPr>
            <w:tcW w:w="3402" w:type="dxa"/>
            <w:vMerge w:val="restart"/>
            <w:noWrap/>
            <w:vAlign w:val="center"/>
          </w:tcPr>
          <w:p w14:paraId="64C1D99B" w14:textId="64A66BA4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ulmon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st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brosis</w:t>
            </w:r>
          </w:p>
        </w:tc>
        <w:tc>
          <w:tcPr>
            <w:tcW w:w="3685" w:type="dxa"/>
            <w:noWrap/>
            <w:vAlign w:val="center"/>
          </w:tcPr>
          <w:p w14:paraId="7BC60432" w14:textId="5F7C51A9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ulmonary Cystic Fibrosis</w:t>
            </w:r>
          </w:p>
        </w:tc>
      </w:tr>
      <w:tr w:rsidR="0032212C" w:rsidRPr="007F4B8C" w14:paraId="0F89E58D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7267C8A6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12898C08" w14:textId="7777777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41CDCEF8" w14:textId="3F55AD7E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yst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brosis with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lmon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ifestations</w:t>
            </w:r>
          </w:p>
        </w:tc>
      </w:tr>
      <w:tr w:rsidR="0032212C" w:rsidRPr="007F4B8C" w14:paraId="5B7D821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6750CA03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2162BDC4" w14:textId="7777777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6416D886" w14:textId="54ED803B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ulmon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lveola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oteinosis</w:t>
            </w:r>
          </w:p>
        </w:tc>
      </w:tr>
      <w:tr w:rsidR="0032212C" w:rsidRPr="007F4B8C" w14:paraId="584CFBF1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78F49E65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</w:tcPr>
          <w:p w14:paraId="5B6D7410" w14:textId="365D3FE2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diopath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lmon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brosis</w:t>
            </w:r>
          </w:p>
        </w:tc>
        <w:tc>
          <w:tcPr>
            <w:tcW w:w="3685" w:type="dxa"/>
            <w:noWrap/>
            <w:vAlign w:val="center"/>
          </w:tcPr>
          <w:p w14:paraId="110A6EE5" w14:textId="3268A2E2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Hamman-Rich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</w:t>
            </w:r>
          </w:p>
        </w:tc>
      </w:tr>
      <w:tr w:rsidR="0032212C" w:rsidRPr="007F4B8C" w14:paraId="4A14979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14C7559F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3E2C7CEB" w14:textId="7777777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4BC11A23" w14:textId="733D9383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diopath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lmon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brosis</w:t>
            </w:r>
          </w:p>
        </w:tc>
      </w:tr>
      <w:tr w:rsidR="0032212C" w:rsidRPr="007F4B8C" w14:paraId="48EAF0D5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130864C2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</w:tcPr>
          <w:p w14:paraId="440E2557" w14:textId="1C50F982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diopath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ulmon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teri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pertension</w:t>
            </w:r>
          </w:p>
        </w:tc>
        <w:tc>
          <w:tcPr>
            <w:tcW w:w="3685" w:type="dxa"/>
            <w:noWrap/>
            <w:vAlign w:val="center"/>
          </w:tcPr>
          <w:p w14:paraId="6DBB63A7" w14:textId="6980BFE0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3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ritable pulmonary arterial hypertension</w:t>
            </w:r>
          </w:p>
        </w:tc>
      </w:tr>
      <w:tr w:rsidR="0032212C" w:rsidRPr="007F4B8C" w14:paraId="49AC38C1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7825FC42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644B6ADB" w14:textId="7777777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3C4F4F91" w14:textId="0B4DD171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3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ersistent pulmonary hypertension of the newborn</w:t>
            </w:r>
          </w:p>
        </w:tc>
      </w:tr>
      <w:tr w:rsidR="0032212C" w:rsidRPr="007F4B8C" w14:paraId="0F7B11D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6F0A1E1A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7231AB0D" w14:textId="7777777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767C093B" w14:textId="4368801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3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diopathic pulmonary arterial hypertension</w:t>
            </w:r>
          </w:p>
        </w:tc>
      </w:tr>
      <w:tr w:rsidR="0032212C" w:rsidRPr="007F4B8C" w14:paraId="58E4FDBE" w14:textId="77777777" w:rsidTr="00405529">
        <w:trPr>
          <w:trHeight w:val="300"/>
          <w:jc w:val="center"/>
        </w:trPr>
        <w:tc>
          <w:tcPr>
            <w:tcW w:w="1980" w:type="dxa"/>
            <w:vAlign w:val="center"/>
          </w:tcPr>
          <w:p w14:paraId="43152F95" w14:textId="4AEB85BA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eye disease</w:t>
            </w:r>
          </w:p>
        </w:tc>
        <w:tc>
          <w:tcPr>
            <w:tcW w:w="3402" w:type="dxa"/>
            <w:noWrap/>
            <w:vAlign w:val="center"/>
          </w:tcPr>
          <w:p w14:paraId="1ECF3488" w14:textId="48761C2B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etiniti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gmentosa</w:t>
            </w:r>
          </w:p>
        </w:tc>
        <w:tc>
          <w:tcPr>
            <w:tcW w:w="3685" w:type="dxa"/>
            <w:noWrap/>
            <w:vAlign w:val="center"/>
          </w:tcPr>
          <w:p w14:paraId="0E1F113D" w14:textId="7623712A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etiniti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gmentosa</w:t>
            </w:r>
          </w:p>
        </w:tc>
      </w:tr>
      <w:tr w:rsidR="0032212C" w:rsidRPr="007F4B8C" w14:paraId="243D46D4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vAlign w:val="center"/>
          </w:tcPr>
          <w:p w14:paraId="63E73EC8" w14:textId="30299226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hematologic disease</w:t>
            </w:r>
          </w:p>
        </w:tc>
        <w:tc>
          <w:tcPr>
            <w:tcW w:w="3402" w:type="dxa"/>
            <w:noWrap/>
            <w:vAlign w:val="center"/>
          </w:tcPr>
          <w:p w14:paraId="396079EA" w14:textId="45D897F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typic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molyt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em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</w:t>
            </w:r>
          </w:p>
        </w:tc>
        <w:tc>
          <w:tcPr>
            <w:tcW w:w="3685" w:type="dxa"/>
            <w:noWrap/>
            <w:vAlign w:val="center"/>
          </w:tcPr>
          <w:p w14:paraId="4531D821" w14:textId="214AC89B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Hemolyt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em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</w:t>
            </w:r>
          </w:p>
        </w:tc>
      </w:tr>
      <w:tr w:rsidR="0032212C" w:rsidRPr="007F4B8C" w14:paraId="2A44A18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5DD2E883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7F2EDDF3" w14:textId="4CFEAF09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aroxysm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octurn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moglobinuria</w:t>
            </w:r>
          </w:p>
        </w:tc>
        <w:tc>
          <w:tcPr>
            <w:tcW w:w="3685" w:type="dxa"/>
            <w:noWrap/>
            <w:vAlign w:val="center"/>
          </w:tcPr>
          <w:p w14:paraId="4405B6DA" w14:textId="618DC61B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aroxysmal nocturnal hemoglobinuria</w:t>
            </w:r>
          </w:p>
        </w:tc>
      </w:tr>
      <w:tr w:rsidR="0032212C" w:rsidRPr="007F4B8C" w14:paraId="790534A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25F5E488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 w:val="restart"/>
            <w:noWrap/>
            <w:vAlign w:val="center"/>
          </w:tcPr>
          <w:p w14:paraId="654CEE20" w14:textId="16F5F1D9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mophilia</w:t>
            </w:r>
          </w:p>
        </w:tc>
        <w:tc>
          <w:tcPr>
            <w:tcW w:w="3685" w:type="dxa"/>
            <w:noWrap/>
            <w:vAlign w:val="center"/>
          </w:tcPr>
          <w:p w14:paraId="53582EB8" w14:textId="744BC4DB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mophilia</w:t>
            </w:r>
          </w:p>
        </w:tc>
      </w:tr>
      <w:tr w:rsidR="0032212C" w:rsidRPr="007F4B8C" w14:paraId="2730C4E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57C24635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530C412F" w14:textId="7777777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182D916D" w14:textId="19CBFA26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mophilia A</w:t>
            </w:r>
          </w:p>
        </w:tc>
      </w:tr>
      <w:tr w:rsidR="0032212C" w:rsidRPr="007F4B8C" w14:paraId="6CA12C45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14FEEEF8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13226F25" w14:textId="77777777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</w:tcPr>
          <w:p w14:paraId="2B0EAA1F" w14:textId="41484F8F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mophilia B</w:t>
            </w:r>
          </w:p>
        </w:tc>
      </w:tr>
      <w:tr w:rsidR="0032212C" w:rsidRPr="007F4B8C" w14:paraId="1EC4EA3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7E2C3811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016FDEB0" w14:textId="0E20ECEE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hrombotic thrombocytopenic purpura</w:t>
            </w:r>
          </w:p>
        </w:tc>
        <w:tc>
          <w:tcPr>
            <w:tcW w:w="3685" w:type="dxa"/>
            <w:noWrap/>
            <w:vAlign w:val="center"/>
          </w:tcPr>
          <w:p w14:paraId="3BBEB8D0" w14:textId="202E20FB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hrombotic thrombocytopenic purpura</w:t>
            </w:r>
          </w:p>
        </w:tc>
      </w:tr>
      <w:tr w:rsidR="0032212C" w:rsidRPr="007F4B8C" w14:paraId="628D4BE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035A1F71" w14:textId="77777777" w:rsidR="0032212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3374F543" w14:textId="24B411B4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halassemia major</w:t>
            </w:r>
          </w:p>
        </w:tc>
        <w:tc>
          <w:tcPr>
            <w:tcW w:w="3685" w:type="dxa"/>
            <w:noWrap/>
            <w:vAlign w:val="center"/>
          </w:tcPr>
          <w:p w14:paraId="28F1E28F" w14:textId="2B17FC09" w:rsidR="0032212C" w:rsidRPr="00A13493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halassemia major</w:t>
            </w:r>
          </w:p>
        </w:tc>
      </w:tr>
      <w:tr w:rsidR="0032212C" w:rsidRPr="007F4B8C" w14:paraId="6236CD12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vAlign w:val="center"/>
            <w:hideMark/>
          </w:tcPr>
          <w:p w14:paraId="4F0C863E" w14:textId="623991A5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born errors of metabolism</w:t>
            </w:r>
          </w:p>
        </w:tc>
        <w:tc>
          <w:tcPr>
            <w:tcW w:w="3402" w:type="dxa"/>
            <w:noWrap/>
            <w:vAlign w:val="center"/>
            <w:hideMark/>
          </w:tcPr>
          <w:p w14:paraId="2E86DE94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yperphenylalaninemia</w:t>
            </w:r>
          </w:p>
        </w:tc>
        <w:tc>
          <w:tcPr>
            <w:tcW w:w="3685" w:type="dxa"/>
            <w:noWrap/>
            <w:vAlign w:val="center"/>
            <w:hideMark/>
          </w:tcPr>
          <w:p w14:paraId="07159661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ylketonuria</w:t>
            </w:r>
          </w:p>
        </w:tc>
      </w:tr>
      <w:tr w:rsidR="0032212C" w:rsidRPr="007F4B8C" w14:paraId="06763C40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B661077" w14:textId="63F251D0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59298C5" w14:textId="25446F2A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ropion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idemia</w:t>
            </w:r>
          </w:p>
        </w:tc>
        <w:tc>
          <w:tcPr>
            <w:tcW w:w="3685" w:type="dxa"/>
            <w:noWrap/>
            <w:vAlign w:val="center"/>
            <w:hideMark/>
          </w:tcPr>
          <w:p w14:paraId="23FB9B01" w14:textId="620EAA4E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ropion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idemia</w:t>
            </w:r>
          </w:p>
        </w:tc>
      </w:tr>
      <w:tr w:rsidR="0032212C" w:rsidRPr="007F4B8C" w14:paraId="54541742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0F21049" w14:textId="3CC2AC04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1677A5D" w14:textId="5AD751AE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ethylmalon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demia</w:t>
            </w:r>
          </w:p>
        </w:tc>
        <w:tc>
          <w:tcPr>
            <w:tcW w:w="3685" w:type="dxa"/>
            <w:noWrap/>
            <w:vAlign w:val="center"/>
            <w:hideMark/>
          </w:tcPr>
          <w:p w14:paraId="59CE2451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thylmalonic acidemia</w:t>
            </w:r>
          </w:p>
        </w:tc>
      </w:tr>
      <w:tr w:rsidR="0032212C" w:rsidRPr="007F4B8C" w14:paraId="08AC10BD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390D2508" w14:textId="105BB329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8526684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rphyria</w:t>
            </w:r>
          </w:p>
        </w:tc>
        <w:tc>
          <w:tcPr>
            <w:tcW w:w="3685" w:type="dxa"/>
            <w:noWrap/>
            <w:vAlign w:val="center"/>
            <w:hideMark/>
          </w:tcPr>
          <w:p w14:paraId="1C33C227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rphyria</w:t>
            </w:r>
          </w:p>
        </w:tc>
      </w:tr>
      <w:tr w:rsidR="0032212C" w:rsidRPr="007F4B8C" w14:paraId="0E0F634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F0708E9" w14:textId="50C0E22E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BEDBC38" w14:textId="11551C05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ap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rup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in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4A5A878F" w14:textId="5498753B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ap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rup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in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</w:tr>
      <w:tr w:rsidR="0032212C" w:rsidRPr="007F4B8C" w14:paraId="25A220A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7F604499" w14:textId="114DA5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B34AF6C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ngliosidosis</w:t>
            </w:r>
          </w:p>
        </w:tc>
        <w:tc>
          <w:tcPr>
            <w:tcW w:w="3685" w:type="dxa"/>
            <w:noWrap/>
            <w:vAlign w:val="center"/>
            <w:hideMark/>
          </w:tcPr>
          <w:p w14:paraId="1F3A963B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M3 gangliosidosis</w:t>
            </w:r>
          </w:p>
        </w:tc>
      </w:tr>
      <w:tr w:rsidR="0032212C" w:rsidRPr="007F4B8C" w14:paraId="29FE03E5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57CBDB52" w14:textId="4D8B6F39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2A9B028" w14:textId="70B7E910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Fab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02D7C06F" w14:textId="140B06CC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Fab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</w:tr>
      <w:tr w:rsidR="0032212C" w:rsidRPr="007F4B8C" w14:paraId="09F1814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0E82A0F" w14:textId="6378CCE5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5A23EF7" w14:textId="138F5A82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ucher</w:t>
            </w:r>
            <w:proofErr w:type="gram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proofErr w:type="gram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2C566871" w14:textId="42BE75AE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ucher</w:t>
            </w:r>
            <w:proofErr w:type="gram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proofErr w:type="gram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</w:tr>
      <w:tr w:rsidR="0032212C" w:rsidRPr="007F4B8C" w14:paraId="7BA8581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10FA6767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15D9AA1" w14:textId="3080B58B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iemann-Pick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2F0205E1" w14:textId="0B661BC4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iemann-Pick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</w:tr>
      <w:tr w:rsidR="0032212C" w:rsidRPr="007F4B8C" w14:paraId="0D8D61A7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4482B8C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Align w:val="center"/>
            <w:hideMark/>
          </w:tcPr>
          <w:p w14:paraId="5FBB4E88" w14:textId="50BB6E60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Ve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o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hain Acyl-Co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hydrogenas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ficiency</w:t>
            </w:r>
          </w:p>
        </w:tc>
        <w:tc>
          <w:tcPr>
            <w:tcW w:w="3685" w:type="dxa"/>
            <w:vAlign w:val="center"/>
            <w:hideMark/>
          </w:tcPr>
          <w:p w14:paraId="2FC0ABD9" w14:textId="3A9D3FBD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Ve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o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hain Acyl-Co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hydrogenas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ficiency</w:t>
            </w:r>
          </w:p>
        </w:tc>
      </w:tr>
      <w:tr w:rsidR="0032212C" w:rsidRPr="007F4B8C" w14:paraId="1AED7845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3E7F187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42981CF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lycogen Storage D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7765E41F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lycogen Storage Disease</w:t>
            </w:r>
          </w:p>
        </w:tc>
      </w:tr>
      <w:tr w:rsidR="0032212C" w:rsidRPr="007F4B8C" w14:paraId="53B23426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32B9E0C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B5B07ED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ucopolysaccharidosis</w:t>
            </w:r>
          </w:p>
        </w:tc>
        <w:tc>
          <w:tcPr>
            <w:tcW w:w="3685" w:type="dxa"/>
            <w:noWrap/>
            <w:vAlign w:val="center"/>
            <w:hideMark/>
          </w:tcPr>
          <w:p w14:paraId="4E4BF992" w14:textId="30DED278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copolysaccharidosis type III</w:t>
            </w:r>
          </w:p>
        </w:tc>
      </w:tr>
      <w:tr w:rsidR="0032212C" w:rsidRPr="007F4B8C" w14:paraId="7633091A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094CC733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6182B116" w14:textId="3311EB9C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-linked adrenoleukodystrophy</w:t>
            </w:r>
          </w:p>
        </w:tc>
        <w:tc>
          <w:tcPr>
            <w:tcW w:w="3685" w:type="dxa"/>
            <w:noWrap/>
            <w:vAlign w:val="center"/>
          </w:tcPr>
          <w:p w14:paraId="6DD096B8" w14:textId="11D361BB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X-linke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renoleukodystrophy</w:t>
            </w:r>
          </w:p>
        </w:tc>
      </w:tr>
      <w:tr w:rsidR="0032212C" w:rsidRPr="007F4B8C" w14:paraId="4CAFFA69" w14:textId="77777777" w:rsidTr="00405529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5BE9B743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are circulatory system 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30287A4E" w14:textId="4C92D8BF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Corona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te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tasia</w:t>
            </w:r>
          </w:p>
        </w:tc>
        <w:tc>
          <w:tcPr>
            <w:tcW w:w="3685" w:type="dxa"/>
            <w:noWrap/>
            <w:vAlign w:val="center"/>
            <w:hideMark/>
          </w:tcPr>
          <w:p w14:paraId="1BE8CA92" w14:textId="3DCCBA5B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3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ronary artery ectasia</w:t>
            </w:r>
          </w:p>
        </w:tc>
      </w:tr>
      <w:tr w:rsidR="0032212C" w:rsidRPr="007F4B8C" w14:paraId="256BE9B9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noWrap/>
            <w:vAlign w:val="center"/>
          </w:tcPr>
          <w:p w14:paraId="78856A9E" w14:textId="66F68CAB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are </w:t>
            </w:r>
            <w:proofErr w:type="spellStart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stroenterologic</w:t>
            </w:r>
            <w:proofErr w:type="spellEnd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3402" w:type="dxa"/>
            <w:noWrap/>
            <w:vAlign w:val="center"/>
          </w:tcPr>
          <w:p w14:paraId="31582D81" w14:textId="1B7F6C11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ort bowel syndrome</w:t>
            </w:r>
          </w:p>
        </w:tc>
        <w:tc>
          <w:tcPr>
            <w:tcW w:w="3685" w:type="dxa"/>
            <w:noWrap/>
            <w:vAlign w:val="center"/>
          </w:tcPr>
          <w:p w14:paraId="1ED67C51" w14:textId="026189E4" w:rsidR="0032212C" w:rsidRPr="00E5386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ort bowel syndrome</w:t>
            </w:r>
          </w:p>
        </w:tc>
      </w:tr>
      <w:tr w:rsidR="0032212C" w:rsidRPr="007F4B8C" w14:paraId="57E18B5B" w14:textId="77777777" w:rsidTr="00405529">
        <w:trPr>
          <w:trHeight w:val="300"/>
          <w:jc w:val="center"/>
        </w:trPr>
        <w:tc>
          <w:tcPr>
            <w:tcW w:w="1980" w:type="dxa"/>
            <w:vMerge/>
            <w:noWrap/>
            <w:vAlign w:val="center"/>
          </w:tcPr>
          <w:p w14:paraId="69400CDD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593A7158" w14:textId="72F3AEC4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osinophilic gastroenteritis</w:t>
            </w:r>
          </w:p>
        </w:tc>
        <w:tc>
          <w:tcPr>
            <w:tcW w:w="3685" w:type="dxa"/>
            <w:noWrap/>
            <w:vAlign w:val="center"/>
          </w:tcPr>
          <w:p w14:paraId="321B2EDC" w14:textId="0984853A" w:rsidR="0032212C" w:rsidRPr="00E5386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osinophilic gastroenteritis</w:t>
            </w:r>
          </w:p>
        </w:tc>
      </w:tr>
      <w:tr w:rsidR="0032212C" w:rsidRPr="007F4B8C" w14:paraId="4C4CF7D5" w14:textId="77777777" w:rsidTr="00405529">
        <w:trPr>
          <w:trHeight w:val="300"/>
          <w:jc w:val="center"/>
        </w:trPr>
        <w:tc>
          <w:tcPr>
            <w:tcW w:w="1980" w:type="dxa"/>
            <w:vMerge/>
            <w:noWrap/>
            <w:vAlign w:val="center"/>
          </w:tcPr>
          <w:p w14:paraId="7D1C129C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3902DC57" w14:textId="3BF7BB64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milial adenomatous polyposis</w:t>
            </w:r>
          </w:p>
        </w:tc>
        <w:tc>
          <w:tcPr>
            <w:tcW w:w="3685" w:type="dxa"/>
            <w:noWrap/>
            <w:vAlign w:val="center"/>
          </w:tcPr>
          <w:p w14:paraId="3DCBBE36" w14:textId="29DCC372" w:rsidR="0032212C" w:rsidRPr="00E5386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milial adenomatous polyposis</w:t>
            </w:r>
          </w:p>
        </w:tc>
      </w:tr>
      <w:tr w:rsidR="0032212C" w:rsidRPr="007F4B8C" w14:paraId="4B6BF59E" w14:textId="77777777" w:rsidTr="00405529">
        <w:trPr>
          <w:trHeight w:val="300"/>
          <w:jc w:val="center"/>
        </w:trPr>
        <w:tc>
          <w:tcPr>
            <w:tcW w:w="1980" w:type="dxa"/>
            <w:noWrap/>
            <w:vAlign w:val="center"/>
          </w:tcPr>
          <w:p w14:paraId="24FE9D10" w14:textId="1A2A458C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hepatic disease</w:t>
            </w:r>
          </w:p>
        </w:tc>
        <w:tc>
          <w:tcPr>
            <w:tcW w:w="3402" w:type="dxa"/>
            <w:noWrap/>
            <w:vAlign w:val="center"/>
          </w:tcPr>
          <w:p w14:paraId="56DC46DA" w14:textId="62BADE4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epatolenticular degener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Wilson disease)</w:t>
            </w:r>
          </w:p>
        </w:tc>
        <w:tc>
          <w:tcPr>
            <w:tcW w:w="3685" w:type="dxa"/>
            <w:noWrap/>
            <w:vAlign w:val="center"/>
          </w:tcPr>
          <w:p w14:paraId="5B970371" w14:textId="35EE4281" w:rsidR="0032212C" w:rsidRPr="00E5386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21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ilson disea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</w:p>
        </w:tc>
      </w:tr>
      <w:tr w:rsidR="0032212C" w:rsidRPr="007F4B8C" w14:paraId="4376DAED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5BC9B457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cardiac disease</w:t>
            </w: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6418632B" w14:textId="25966B9D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diopath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rdiomyopathy</w:t>
            </w:r>
          </w:p>
        </w:tc>
        <w:tc>
          <w:tcPr>
            <w:tcW w:w="3685" w:type="dxa"/>
            <w:noWrap/>
            <w:vAlign w:val="center"/>
            <w:hideMark/>
          </w:tcPr>
          <w:p w14:paraId="16A1423D" w14:textId="40E6DB42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diopath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rdiomyopathy</w:t>
            </w:r>
          </w:p>
        </w:tc>
      </w:tr>
      <w:tr w:rsidR="0032212C" w:rsidRPr="007F4B8C" w14:paraId="06765B88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1B99BDA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89CC74D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019684EE" w14:textId="1A2919B9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estricti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rdiomyopathy</w:t>
            </w:r>
          </w:p>
        </w:tc>
      </w:tr>
      <w:tr w:rsidR="0032212C" w:rsidRPr="007F4B8C" w14:paraId="20A48A7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05A22550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87E0FD0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7317D66" w14:textId="48A7C364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oncompaction of th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ntricula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ocardium</w:t>
            </w:r>
          </w:p>
        </w:tc>
      </w:tr>
      <w:tr w:rsidR="0032212C" w:rsidRPr="007F4B8C" w14:paraId="6423ABA4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63610452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1BEF98C1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1C3EB38" w14:textId="73C996C4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Righ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entricula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rdiomyopathy</w:t>
            </w:r>
          </w:p>
        </w:tc>
      </w:tr>
      <w:tr w:rsidR="0032212C" w:rsidRPr="007F4B8C" w14:paraId="31921B82" w14:textId="77777777" w:rsidTr="00405529">
        <w:trPr>
          <w:trHeight w:val="300"/>
          <w:jc w:val="center"/>
        </w:trPr>
        <w:tc>
          <w:tcPr>
            <w:tcW w:w="1980" w:type="dxa"/>
            <w:vMerge/>
            <w:noWrap/>
            <w:vAlign w:val="center"/>
          </w:tcPr>
          <w:p w14:paraId="4E2E51EC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6209BBB9" w14:textId="58469124" w:rsidR="0032212C" w:rsidRPr="00E5386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3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rdiac ion channelopathies</w:t>
            </w:r>
          </w:p>
        </w:tc>
        <w:tc>
          <w:tcPr>
            <w:tcW w:w="3685" w:type="dxa"/>
            <w:noWrap/>
            <w:vAlign w:val="center"/>
          </w:tcPr>
          <w:p w14:paraId="2A73A51D" w14:textId="72C2FF65" w:rsidR="0032212C" w:rsidRPr="00E5386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5386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genital long QT syndrome</w:t>
            </w:r>
          </w:p>
        </w:tc>
      </w:tr>
      <w:tr w:rsidR="0032212C" w:rsidRPr="007F4B8C" w14:paraId="5A47E949" w14:textId="77777777" w:rsidTr="00405529">
        <w:trPr>
          <w:trHeight w:val="300"/>
          <w:jc w:val="center"/>
        </w:trPr>
        <w:tc>
          <w:tcPr>
            <w:tcW w:w="1980" w:type="dxa"/>
            <w:noWrap/>
            <w:vAlign w:val="center"/>
          </w:tcPr>
          <w:p w14:paraId="477CACC9" w14:textId="1EB93295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renal disease</w:t>
            </w:r>
          </w:p>
        </w:tc>
        <w:tc>
          <w:tcPr>
            <w:tcW w:w="3402" w:type="dxa"/>
            <w:noWrap/>
            <w:vAlign w:val="center"/>
          </w:tcPr>
          <w:p w14:paraId="14FD7EAD" w14:textId="41D63739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itelm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</w:t>
            </w:r>
          </w:p>
        </w:tc>
        <w:tc>
          <w:tcPr>
            <w:tcW w:w="3685" w:type="dxa"/>
            <w:noWrap/>
            <w:vAlign w:val="center"/>
          </w:tcPr>
          <w:p w14:paraId="5BF17CA7" w14:textId="52116F48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itelm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</w:t>
            </w:r>
          </w:p>
        </w:tc>
      </w:tr>
      <w:tr w:rsidR="0032212C" w:rsidRPr="007F4B8C" w14:paraId="297085F7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vAlign w:val="center"/>
          </w:tcPr>
          <w:p w14:paraId="13CD6E76" w14:textId="4904305E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developmental defect during embryogenesis</w:t>
            </w:r>
          </w:p>
        </w:tc>
        <w:tc>
          <w:tcPr>
            <w:tcW w:w="3402" w:type="dxa"/>
            <w:noWrap/>
            <w:vAlign w:val="center"/>
          </w:tcPr>
          <w:p w14:paraId="4B136FA5" w14:textId="40C06755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ongenit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liosis</w:t>
            </w:r>
          </w:p>
        </w:tc>
        <w:tc>
          <w:tcPr>
            <w:tcW w:w="3685" w:type="dxa"/>
            <w:noWrap/>
            <w:vAlign w:val="center"/>
          </w:tcPr>
          <w:p w14:paraId="43AEF16C" w14:textId="3048F1E9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genital hemivertebra deformity</w:t>
            </w:r>
          </w:p>
        </w:tc>
      </w:tr>
      <w:tr w:rsidR="0032212C" w:rsidRPr="007F4B8C" w14:paraId="5B0EEA8F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59F38645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6E72DF47" w14:textId="79753CCD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nconi anemia</w:t>
            </w:r>
          </w:p>
        </w:tc>
        <w:tc>
          <w:tcPr>
            <w:tcW w:w="3685" w:type="dxa"/>
            <w:noWrap/>
            <w:vAlign w:val="center"/>
          </w:tcPr>
          <w:p w14:paraId="47EC9B4E" w14:textId="21AA776A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nconi anemia</w:t>
            </w:r>
          </w:p>
        </w:tc>
      </w:tr>
      <w:tr w:rsidR="0032212C" w:rsidRPr="007F4B8C" w14:paraId="06438959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</w:tcPr>
          <w:p w14:paraId="4E5E830A" w14:textId="77777777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</w:tcPr>
          <w:p w14:paraId="1AD5E7EF" w14:textId="23B3E990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-hydroxylase deficiency</w:t>
            </w:r>
          </w:p>
        </w:tc>
        <w:tc>
          <w:tcPr>
            <w:tcW w:w="3685" w:type="dxa"/>
            <w:noWrap/>
            <w:vAlign w:val="center"/>
          </w:tcPr>
          <w:p w14:paraId="1B2F7260" w14:textId="4813FACD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-hydroxylase deficiency</w:t>
            </w:r>
          </w:p>
        </w:tc>
      </w:tr>
      <w:tr w:rsidR="0032212C" w:rsidRPr="007F4B8C" w14:paraId="29B94275" w14:textId="77777777" w:rsidTr="00405529">
        <w:trPr>
          <w:trHeight w:val="300"/>
          <w:jc w:val="center"/>
        </w:trPr>
        <w:tc>
          <w:tcPr>
            <w:tcW w:w="1980" w:type="dxa"/>
            <w:vAlign w:val="center"/>
          </w:tcPr>
          <w:p w14:paraId="67F8BED9" w14:textId="4A0EE5B3" w:rsidR="0032212C" w:rsidRPr="007F4B8C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9" w:name="OLE_LINK11"/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bone disease</w:t>
            </w:r>
            <w:bookmarkEnd w:id="9"/>
          </w:p>
        </w:tc>
        <w:tc>
          <w:tcPr>
            <w:tcW w:w="3402" w:type="dxa"/>
            <w:noWrap/>
            <w:vAlign w:val="center"/>
          </w:tcPr>
          <w:p w14:paraId="4CBE686B" w14:textId="388EDE04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cCune-Albrigh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</w:t>
            </w:r>
          </w:p>
        </w:tc>
        <w:tc>
          <w:tcPr>
            <w:tcW w:w="3685" w:type="dxa"/>
            <w:noWrap/>
            <w:vAlign w:val="center"/>
          </w:tcPr>
          <w:p w14:paraId="3FB8A5B1" w14:textId="5BE81F0F" w:rsidR="0032212C" w:rsidRPr="000B2124" w:rsidRDefault="0032212C" w:rsidP="0032212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McCune-Albrigh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ndrome</w:t>
            </w:r>
          </w:p>
        </w:tc>
      </w:tr>
      <w:tr w:rsidR="00405529" w:rsidRPr="007F4B8C" w14:paraId="0BAB3A45" w14:textId="77777777" w:rsidTr="00405529">
        <w:trPr>
          <w:trHeight w:val="300"/>
          <w:jc w:val="center"/>
        </w:trPr>
        <w:tc>
          <w:tcPr>
            <w:tcW w:w="1980" w:type="dxa"/>
            <w:vAlign w:val="center"/>
          </w:tcPr>
          <w:p w14:paraId="28F16AA3" w14:textId="74D6C315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skin disease</w:t>
            </w:r>
          </w:p>
        </w:tc>
        <w:tc>
          <w:tcPr>
            <w:tcW w:w="3402" w:type="dxa"/>
            <w:noWrap/>
            <w:vAlign w:val="center"/>
          </w:tcPr>
          <w:p w14:paraId="5094B905" w14:textId="6E06E706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eralized pustular psoriasis</w:t>
            </w:r>
          </w:p>
        </w:tc>
        <w:tc>
          <w:tcPr>
            <w:tcW w:w="3685" w:type="dxa"/>
            <w:noWrap/>
            <w:vAlign w:val="center"/>
          </w:tcPr>
          <w:p w14:paraId="748ACB6E" w14:textId="19D9CEB0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Pustula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riasis</w:t>
            </w:r>
          </w:p>
        </w:tc>
      </w:tr>
      <w:tr w:rsidR="00405529" w:rsidRPr="007F4B8C" w14:paraId="2B64971A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vAlign w:val="center"/>
            <w:hideMark/>
          </w:tcPr>
          <w:p w14:paraId="3E3ADD64" w14:textId="10A7B430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endocrine disease</w:t>
            </w:r>
          </w:p>
        </w:tc>
        <w:tc>
          <w:tcPr>
            <w:tcW w:w="3402" w:type="dxa"/>
            <w:noWrap/>
            <w:vAlign w:val="center"/>
            <w:hideMark/>
          </w:tcPr>
          <w:p w14:paraId="734C2B9B" w14:textId="2E38C550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omozygo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percholesterolemia</w:t>
            </w:r>
          </w:p>
        </w:tc>
        <w:tc>
          <w:tcPr>
            <w:tcW w:w="3685" w:type="dxa"/>
            <w:noWrap/>
            <w:vAlign w:val="center"/>
            <w:hideMark/>
          </w:tcPr>
          <w:p w14:paraId="4C31BE76" w14:textId="77777777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omozygous familial hypercholesterolemia</w:t>
            </w:r>
          </w:p>
        </w:tc>
      </w:tr>
      <w:tr w:rsidR="00405529" w:rsidRPr="007F4B8C" w14:paraId="1255DCCC" w14:textId="77777777" w:rsidTr="00405529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D0578F1" w14:textId="77777777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5FD8DBD" w14:textId="77777777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cromegaly</w:t>
            </w:r>
          </w:p>
        </w:tc>
        <w:tc>
          <w:tcPr>
            <w:tcW w:w="3685" w:type="dxa"/>
            <w:noWrap/>
            <w:vAlign w:val="center"/>
            <w:hideMark/>
          </w:tcPr>
          <w:p w14:paraId="4B3383D8" w14:textId="77777777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cromegaly</w:t>
            </w:r>
          </w:p>
        </w:tc>
      </w:tr>
      <w:tr w:rsidR="00405529" w:rsidRPr="007F4B8C" w14:paraId="09AB5973" w14:textId="77777777" w:rsidTr="00405529">
        <w:trPr>
          <w:trHeight w:val="300"/>
          <w:jc w:val="center"/>
        </w:trPr>
        <w:tc>
          <w:tcPr>
            <w:tcW w:w="1980" w:type="dxa"/>
            <w:vMerge w:val="restart"/>
            <w:noWrap/>
            <w:vAlign w:val="center"/>
          </w:tcPr>
          <w:p w14:paraId="3C8D0A5F" w14:textId="3F689F7A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re immune disease</w:t>
            </w:r>
          </w:p>
        </w:tc>
        <w:tc>
          <w:tcPr>
            <w:tcW w:w="3402" w:type="dxa"/>
            <w:noWrap/>
            <w:vAlign w:val="center"/>
          </w:tcPr>
          <w:p w14:paraId="09D3BDE6" w14:textId="47E21211" w:rsidR="00405529" w:rsidRPr="00A13493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vere congenital neutropenia</w:t>
            </w:r>
          </w:p>
        </w:tc>
        <w:tc>
          <w:tcPr>
            <w:tcW w:w="3685" w:type="dxa"/>
            <w:noWrap/>
            <w:vAlign w:val="center"/>
          </w:tcPr>
          <w:p w14:paraId="1B28DCCD" w14:textId="6BCDE5DE" w:rsidR="00405529" w:rsidRPr="00A13493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349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genital neutropenia</w:t>
            </w:r>
          </w:p>
        </w:tc>
      </w:tr>
      <w:tr w:rsidR="00405529" w:rsidRPr="007F4B8C" w14:paraId="08C785BB" w14:textId="77777777" w:rsidTr="00405529">
        <w:trPr>
          <w:trHeight w:val="300"/>
          <w:jc w:val="center"/>
        </w:trPr>
        <w:tc>
          <w:tcPr>
            <w:tcW w:w="1980" w:type="dxa"/>
            <w:vMerge/>
            <w:noWrap/>
            <w:vAlign w:val="center"/>
            <w:hideMark/>
          </w:tcPr>
          <w:p w14:paraId="760DD35E" w14:textId="7AA8F915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B72C60C" w14:textId="0B54BB99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X-linke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mphoproliferati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  <w:tc>
          <w:tcPr>
            <w:tcW w:w="3685" w:type="dxa"/>
            <w:noWrap/>
            <w:vAlign w:val="center"/>
            <w:hideMark/>
          </w:tcPr>
          <w:p w14:paraId="4D246871" w14:textId="7C3EF9F5" w:rsidR="00405529" w:rsidRPr="007F4B8C" w:rsidRDefault="00405529" w:rsidP="0040552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X-linke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ymphoproliferati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7F4B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ease</w:t>
            </w:r>
          </w:p>
        </w:tc>
      </w:tr>
    </w:tbl>
    <w:p w14:paraId="3DB3A02C" w14:textId="77777777" w:rsidR="0025340C" w:rsidRPr="004E5920" w:rsidRDefault="0025340C" w:rsidP="007F4B8C">
      <w:pP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</w:pPr>
    </w:p>
    <w:sectPr w:rsidR="0025340C" w:rsidRPr="004E5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022E3" w14:textId="77777777" w:rsidR="00F27176" w:rsidRDefault="00F27176" w:rsidP="000B21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3A7DE4" w14:textId="77777777" w:rsidR="00F27176" w:rsidRDefault="00F27176" w:rsidP="000B21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BCEAC" w14:textId="77777777" w:rsidR="00F27176" w:rsidRDefault="00F27176" w:rsidP="000B21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BFC8B2" w14:textId="77777777" w:rsidR="00F27176" w:rsidRDefault="00F27176" w:rsidP="000B21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B0"/>
    <w:rsid w:val="000B2124"/>
    <w:rsid w:val="00121128"/>
    <w:rsid w:val="001326FB"/>
    <w:rsid w:val="0025340C"/>
    <w:rsid w:val="00282E57"/>
    <w:rsid w:val="002B5EC4"/>
    <w:rsid w:val="0032212C"/>
    <w:rsid w:val="00335EE5"/>
    <w:rsid w:val="00381500"/>
    <w:rsid w:val="003A45AE"/>
    <w:rsid w:val="003B6113"/>
    <w:rsid w:val="003F14E7"/>
    <w:rsid w:val="00405529"/>
    <w:rsid w:val="004E5920"/>
    <w:rsid w:val="00517E36"/>
    <w:rsid w:val="005C3556"/>
    <w:rsid w:val="00627E72"/>
    <w:rsid w:val="00660C65"/>
    <w:rsid w:val="006A39C9"/>
    <w:rsid w:val="00763DB0"/>
    <w:rsid w:val="00764ACF"/>
    <w:rsid w:val="007943D4"/>
    <w:rsid w:val="007C31C4"/>
    <w:rsid w:val="007F4B8C"/>
    <w:rsid w:val="00803B63"/>
    <w:rsid w:val="00855872"/>
    <w:rsid w:val="00A13493"/>
    <w:rsid w:val="00A554A0"/>
    <w:rsid w:val="00AE51C1"/>
    <w:rsid w:val="00B34466"/>
    <w:rsid w:val="00C43891"/>
    <w:rsid w:val="00CE6EF7"/>
    <w:rsid w:val="00E53864"/>
    <w:rsid w:val="00EC0EEB"/>
    <w:rsid w:val="00F27176"/>
    <w:rsid w:val="00F41F2C"/>
    <w:rsid w:val="00FD0BEB"/>
    <w:rsid w:val="00FD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7AFE09"/>
  <w15:chartTrackingRefBased/>
  <w15:docId w15:val="{1E2CF184-1CAE-4B27-B773-0D2166594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92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63D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3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3D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3D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3D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3D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3D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3D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3D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3D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3D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3D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3D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3D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63D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3D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3D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3D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3D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3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3D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3D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3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3D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3D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3D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3D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3D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63DB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F4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B21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B212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B21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B21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4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8</Pages>
  <Words>2002</Words>
  <Characters>14950</Characters>
  <Application>Microsoft Office Word</Application>
  <DocSecurity>0</DocSecurity>
  <Lines>124</Lines>
  <Paragraphs>33</Paragraphs>
  <ScaleCrop>false</ScaleCrop>
  <Company/>
  <LinksUpToDate>false</LinksUpToDate>
  <CharactersWithSpaces>1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jwsf@163.com</dc:creator>
  <cp:keywords/>
  <dc:description/>
  <cp:lastModifiedBy>金奎 杨</cp:lastModifiedBy>
  <cp:revision>9</cp:revision>
  <dcterms:created xsi:type="dcterms:W3CDTF">2025-03-24T12:19:00Z</dcterms:created>
  <dcterms:modified xsi:type="dcterms:W3CDTF">2025-07-08T07:50:00Z</dcterms:modified>
</cp:coreProperties>
</file>